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920A6" w14:textId="59A4C422" w:rsidR="00000000" w:rsidRDefault="00DF19CA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BAE2C6" wp14:editId="1D7F9F71">
                <wp:simplePos x="0" y="0"/>
                <wp:positionH relativeFrom="column">
                  <wp:posOffset>1712595</wp:posOffset>
                </wp:positionH>
                <wp:positionV relativeFrom="paragraph">
                  <wp:posOffset>210185</wp:posOffset>
                </wp:positionV>
                <wp:extent cx="2000250" cy="400050"/>
                <wp:effectExtent l="0" t="0" r="19050" b="1905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04203" w14:textId="2831E1E2" w:rsidR="00937454" w:rsidRDefault="00DF19CA" w:rsidP="00DF19CA">
                            <w:pPr>
                              <w:jc w:val="center"/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</w:pPr>
                            <w:r w:rsidRPr="00DF19CA">
                              <w:rPr>
                                <w:rFonts w:ascii="Times New Roman" w:hAnsi="Times New Roman" w:cs="B Nazanin"/>
                                <w:lang w:bidi="fa-IR"/>
                              </w:rPr>
                              <w:t>Study Participants</w:t>
                            </w:r>
                            <w:r w:rsidRPr="00DF19CA"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 xml:space="preserve"> </w:t>
                            </w:r>
                            <w:r w:rsidR="00937454"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>815</w:t>
                            </w:r>
                            <w:r w:rsidR="00937454"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>)</w:t>
                            </w:r>
                          </w:p>
                          <w:p w14:paraId="768FF897" w14:textId="726E4F22" w:rsidR="005F3792" w:rsidRPr="00657FD6" w:rsidRDefault="005F3792" w:rsidP="005F3792">
                            <w:pPr>
                              <w:jc w:val="center"/>
                              <w:rPr>
                                <w:rFonts w:ascii="Times New Roman" w:hAnsi="Times New Roman" w:cs="B Nazanin"/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AE2C6" id="Rectangle 58" o:spid="_x0000_s1026" style="position:absolute;margin-left:134.85pt;margin-top:16.55pt;width:157.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/mLCAIAACEEAAAOAAAAZHJzL2Uyb0RvYy54bWysU8Fu2zAMvQ/YPwi6L06CZGiNOEWRLsOA&#10;bivQ9QNkWbaFyaJGKbGzrx8lp6m37jRMB4EUqUfykdzcDJ1hR4Vegy34YjbnTFkJlbZNwZ++7d9d&#10;ceaDsJUwYFXBT8rzm+3bN5ve5WoJLZhKISMQ6/PeFbwNweVZ5mWrOuFn4JQlYw3YiUAqNlmFoif0&#10;zmTL+fx91gNWDkEq7+n1bjTybcKvayXD17r2KjBTcMotpBvTXcY7225E3qBwrZbnNMQ/ZNEJbSno&#10;BepOBMEOqF9BdVoieKjDTEKXQV1rqVINVM1i/kc1j61wKtVC5Hh3ocn/P1j55fjoHjCm7t09yO+e&#10;Wdi1wjbqFhH6VomKwi0iUVnvfH75EBVPX1nZf4aKWisOARIHQ41dBKTq2JCoPl2oVkNgkh6pd/Pl&#10;mjoiybYiheQYQuTPvx368FFBx6JQcKRWJnRxvPdhdH12SdmD0dVeG5MUbMqdQXYU1PZ9Omd0P3Uz&#10;lvUFv14v1wn5N5ufQlB+dP4G0elA82t0V/Cri5PII20fbJWmKwhtRpmqM/bMY6QuTqnPw1AO5BjF&#10;EqoTMYowzintFQkt4E/OeprRgvsfB4GKM/PJUleuF6tVHOqpglOlnCrCSoIqeOBsFHdhXISDQ920&#10;FGmRaLBwS52sdSL5Jatz3jSHqU3nnYmDPtWT18tmb38BAAD//wMAUEsDBBQABgAIAAAAIQBnZte6&#10;4AAAAAkBAAAPAAAAZHJzL2Rvd25yZXYueG1sTI/LTsMwEEX3SPyDNUjsqJOGpknIpOIhVohFA4Kt&#10;a5s4Ih5Hsdumf193BcuZObpzbr2Z7cAOevK9I4R0kQDTJJ3qqUP4/Hi9K4D5IEiJwZFGOGkPm+b6&#10;qhaVckfa6kMbOhZDyFcCwYQwVpx7abQVfuFGTfH24yYrQhynjqtJHGO4HfgySXJuRU/xgxGjfjZa&#10;/rZ7i7Duwksrn1by692cirdyzvy2/Ua8vZkfH4AFPYc/GC76UR2a6LRze1KeDQjLvFxHFCHLUmAR&#10;WBX3cbFDKPMUeFPz/w2aMwAAAP//AwBQSwECLQAUAAYACAAAACEAtoM4kv4AAADhAQAAEwAAAAAA&#10;AAAAAAAAAAAAAAAAW0NvbnRlbnRfVHlwZXNdLnhtbFBLAQItABQABgAIAAAAIQA4/SH/1gAAAJQB&#10;AAALAAAAAAAAAAAAAAAAAC8BAABfcmVscy8ucmVsc1BLAQItABQABgAIAAAAIQCEp/mLCAIAACEE&#10;AAAOAAAAAAAAAAAAAAAAAC4CAABkcnMvZTJvRG9jLnhtbFBLAQItABQABgAIAAAAIQBnZte64AAA&#10;AAkBAAAPAAAAAAAAAAAAAAAAAGIEAABkcnMvZG93bnJldi54bWxQSwUGAAAAAAQABADzAAAAbwUA&#10;AAAA&#10;">
                <v:textbox inset=",7.2pt,,7.2pt">
                  <w:txbxContent>
                    <w:p w14:paraId="4D804203" w14:textId="2831E1E2" w:rsidR="00937454" w:rsidRDefault="00DF19CA" w:rsidP="00DF19CA">
                      <w:pPr>
                        <w:jc w:val="center"/>
                        <w:rPr>
                          <w:rFonts w:ascii="Times New Roman" w:hAnsi="Times New Roman" w:cs="B Nazanin"/>
                          <w:lang w:val="en-CA" w:bidi="fa-IR"/>
                        </w:rPr>
                      </w:pPr>
                      <w:r w:rsidRPr="00DF19CA">
                        <w:rPr>
                          <w:rFonts w:ascii="Times New Roman" w:hAnsi="Times New Roman" w:cs="B Nazanin"/>
                          <w:lang w:bidi="fa-IR"/>
                        </w:rPr>
                        <w:t>Study Participants</w:t>
                      </w:r>
                      <w:r w:rsidRPr="00DF19CA">
                        <w:rPr>
                          <w:rFonts w:ascii="Times New Roman" w:hAnsi="Times New Roman" w:cs="B Nazanin"/>
                          <w:lang w:val="en-CA" w:bidi="fa-IR"/>
                        </w:rPr>
                        <w:t xml:space="preserve"> </w:t>
                      </w:r>
                      <w:r w:rsidR="00937454">
                        <w:rPr>
                          <w:rFonts w:ascii="Times New Roman" w:hAnsi="Times New Roman" w:cs="B Nazanin"/>
                          <w:lang w:val="en-CA" w:bidi="fa-IR"/>
                        </w:rPr>
                        <w:t>(n=</w:t>
                      </w:r>
                      <w:r>
                        <w:rPr>
                          <w:rFonts w:ascii="Times New Roman" w:hAnsi="Times New Roman" w:cs="B Nazanin"/>
                          <w:lang w:val="en-CA" w:bidi="fa-IR"/>
                        </w:rPr>
                        <w:t>815</w:t>
                      </w:r>
                      <w:r w:rsidR="00937454">
                        <w:rPr>
                          <w:rFonts w:ascii="Times New Roman" w:hAnsi="Times New Roman" w:cs="B Nazanin"/>
                          <w:lang w:val="en-CA" w:bidi="fa-IR"/>
                        </w:rPr>
                        <w:t>)</w:t>
                      </w:r>
                    </w:p>
                    <w:p w14:paraId="768FF897" w14:textId="726E4F22" w:rsidR="005F3792" w:rsidRPr="00657FD6" w:rsidRDefault="005F3792" w:rsidP="005F3792">
                      <w:pPr>
                        <w:jc w:val="center"/>
                        <w:rPr>
                          <w:rFonts w:ascii="Times New Roman" w:hAnsi="Times New Roman" w:cs="B Nazanin"/>
                          <w:lang w:bidi="fa-IR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4F8A1E8" w14:textId="6F138BA1" w:rsidR="00A24FF8" w:rsidRPr="00A24FF8" w:rsidRDefault="00A24FF8" w:rsidP="00A24FF8"/>
    <w:p w14:paraId="54F99871" w14:textId="449F3927" w:rsidR="00A24FF8" w:rsidRPr="00A24FF8" w:rsidRDefault="00DF19CA" w:rsidP="00A24FF8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82816" behindDoc="1" locked="0" layoutInCell="1" allowOverlap="1" wp14:anchorId="09C6B87E" wp14:editId="630EA6E4">
                <wp:simplePos x="0" y="0"/>
                <wp:positionH relativeFrom="column">
                  <wp:posOffset>2700020</wp:posOffset>
                </wp:positionH>
                <wp:positionV relativeFrom="paragraph">
                  <wp:posOffset>22860</wp:posOffset>
                </wp:positionV>
                <wp:extent cx="635" cy="396240"/>
                <wp:effectExtent l="76200" t="0" r="75565" b="60960"/>
                <wp:wrapNone/>
                <wp:docPr id="1325473962" name="Straight Arrow Connector 13254739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E8C6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25473962" o:spid="_x0000_s1026" type="#_x0000_t32" style="position:absolute;margin-left:212.6pt;margin-top:1.8pt;width:.05pt;height:31.2pt;z-index:-2516336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M9D1AEAAIcDAAAOAAAAZHJzL2Uyb0RvYy54bWysU8Fu2zAMvQ/YPwi6L07SJViNOD2k6y7d&#10;FqDdBzASbQuVRYFS4uTvJ6lJVmy3oT4Iokg+Pj7Sq7vjYMUBORhyjZxNplKgU6SN6xr56/nh0xcp&#10;QgSnwZLDRp4wyLv1xw+r0dc4p56sRhYJxIV69I3sY/R1VQXV4wBhQh5dcrbEA8RkcldphjGhD7aa&#10;T6fLaiTWnklhCOn1/tUp1wW/bVHFn20bMArbyMQtlpPLuctntV5B3TH43qgzDfgPFgMYl4peoe4h&#10;gtiz+QdqMIopUBsnioaK2tYoLD2kbmbTv7p56sFj6SWJE/xVpvB+sOrHYeO2nKmro3vyj6RegnC0&#10;6cF1WAg8n3wa3CxLVY0+1NeUbAS/ZbEbv5NOMbCPVFQ4tjxkyNSfOBaxT1ex8RiFSo/Lm4UUKr3f&#10;3C7nn8skKqgvmZ5D/IY0iHxpZIgMpuvjhpxLMyWelTpweAwx84L6kpDLOnow1pbRWifGRt4u5ouS&#10;EMganZ05LHC321gWB8jLUb7SZPK8DWPaO13AegT99XyPYGy6i1jUiWySXhZlrjaglsJi+h/y7ZWe&#10;dbkilo08c77Il3c11DvSpy3n4GylaZeuzpuZ1+mtXaL+/D/r3wAAAP//AwBQSwMEFAAGAAgAAAAh&#10;ANeLY5XdAAAACAEAAA8AAABkcnMvZG93bnJldi54bWxMj8FOwzAQRO9I/IO1SNyo06RJUcimQpVA&#10;qDcCRRzdeEki4nVku23g6zEnOI5mNPOm2sxmFCdyfrCMsFwkIIhbqwfuEF5fHm5uQfigWKvRMiF8&#10;kYdNfXlRqVLbMz/TqQmdiCXsS4XQhzCVUvq2J6P8wk7E0fuwzqgQpeukduocy80o0yQppFEDx4Ve&#10;TbTtqf1sjgZh/t7l1L0Nq/C0fFy7Xb59z/YN4vXVfH8HItAc/sLwix/RoY5MB3tk7cWIsErzNEYR&#10;sgJE9KPOQBwQiiIBWVfy/4H6BwAA//8DAFBLAQItABQABgAIAAAAIQC2gziS/gAAAOEBAAATAAAA&#10;AAAAAAAAAAAAAAAAAABbQ29udGVudF9UeXBlc10ueG1sUEsBAi0AFAAGAAgAAAAhADj9If/WAAAA&#10;lAEAAAsAAAAAAAAAAAAAAAAALwEAAF9yZWxzLy5yZWxzUEsBAi0AFAAGAAgAAAAhAIa8z0PUAQAA&#10;hwMAAA4AAAAAAAAAAAAAAAAALgIAAGRycy9lMm9Eb2MueG1sUEsBAi0AFAAGAAgAAAAhANeLY5Xd&#10;AAAACAEAAA8AAAAAAAAAAAAAAAAALgQAAGRycy9kb3ducmV2LnhtbFBLBQYAAAAABAAEAPMAAAA4&#10;BQAAAAA=&#10;">
                <v:stroke endarrow="block"/>
                <v:shadow color="#ccc"/>
              </v:shape>
            </w:pict>
          </mc:Fallback>
        </mc:AlternateContent>
      </w:r>
    </w:p>
    <w:p w14:paraId="45628231" w14:textId="10F95FDF" w:rsidR="00A24FF8" w:rsidRPr="00A24FF8" w:rsidRDefault="00DF19CA" w:rsidP="00A24FF8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E61947" wp14:editId="363DC5DC">
                <wp:simplePos x="0" y="0"/>
                <wp:positionH relativeFrom="column">
                  <wp:posOffset>1371600</wp:posOffset>
                </wp:positionH>
                <wp:positionV relativeFrom="paragraph">
                  <wp:posOffset>162560</wp:posOffset>
                </wp:positionV>
                <wp:extent cx="2647950" cy="419100"/>
                <wp:effectExtent l="0" t="0" r="19050" b="19050"/>
                <wp:wrapNone/>
                <wp:docPr id="64" name="Rounded 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950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E9D04A" w14:textId="1A91559A" w:rsidR="00937454" w:rsidRPr="00F50048" w:rsidRDefault="00DF19CA" w:rsidP="00DF19C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  <w:lang w:bidi="fa-IR"/>
                              </w:rPr>
                            </w:pPr>
                            <w:r w:rsidRPr="00DF19CA">
                              <w:rPr>
                                <w:rFonts w:ascii="Times New Roman" w:hAnsi="Times New Roman"/>
                                <w:i/>
                                <w:iCs/>
                                <w:sz w:val="28"/>
                                <w:szCs w:val="28"/>
                                <w:lang w:bidi="fa-IR"/>
                              </w:rPr>
                              <w:t>TMPRSS2</w:t>
                            </w:r>
                            <w:r w:rsidRPr="00DF19CA">
                              <w:rPr>
                                <w:rFonts w:ascii="Times New Roman" w:hAnsi="Times New Roman"/>
                                <w:sz w:val="28"/>
                                <w:szCs w:val="28"/>
                                <w:lang w:bidi="fa-IR"/>
                              </w:rPr>
                              <w:t xml:space="preserve"> rs2070788 genotyp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E61947" id="Rounded Rectangle 64" o:spid="_x0000_s1027" style="position:absolute;margin-left:108pt;margin-top:12.8pt;width:208.5pt;height:3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RgiJQIAAEwEAAAOAAAAZHJzL2Uyb0RvYy54bWysVNuO0zAQfUfiHyy/0yRVLzTadFW1FCEt&#10;F7HwAa7tNAbHY2y3afn6HTtp6QJPiDxYM7bnzJkz49zdn1pNjtJ5BaaixSinRBoOQpl9Rb9+2b56&#10;TYkPzAimwciKnqWn98uXL+46W8oxNKCFdARBjC87W9EmBFtmmeeNbJkfgZUGD2twLQvoun0mHOsQ&#10;vdXZOM9nWQdOWAdceo+7m/6QLhN+XUsePta1l4HoiiK3kFaX1l1cs+UdK/eO2UbxgQb7BxYtUwaT&#10;XqE2LDBycOoPqFZxBx7qMOLQZlDXistUA1ZT5L9V89gwK1MtKI63V5n8/4PlH46P9pOL1L19AP7d&#10;EwPrhpm9XDkHXSOZwHRFFCrrrC+vAdHxGEp23XsQ2Fp2CJA0ONWujYBYHTklqc9XqeUpEI6b49lk&#10;vphiRzieTYpFkadeZKy8RFvnw1sJLYlGRR0cjPiM/Uwp2PHBh6S3IIa1Mbv4RkndauzekWlSzGaz&#10;eSLNyuEyYl8wU7mgldgqrZPj9ru1dgRDK7parOfbzRDsb69pQ7qKLqbjaWLx7MzfQuTp+xtEqiNN&#10;XZT2jRHJDkzp3kaW2gxaR3njJPsynHYnosTQiLizA3FG8R30I41PEI0G3E9KOhznivofB+YkJfqd&#10;wQZOpvNxnP9bx906u1uHGY5QFQ2U9OY69G/mYJ3aN5ipSAIYWGHTaxUu09GzGujjyKL17E3c+unW&#10;r5/A8gkAAP//AwBQSwMEFAAGAAgAAAAhABJjlaDgAAAACQEAAA8AAABkcnMvZG93bnJldi54bWxM&#10;j0FPwzAMhe9I/IfISNxY2k1UozSdpokhIQ6IDu2cNl5TrXGqJtsKvx5zYjfb7+n5e8Vqcr044xg6&#10;TwrSWQICqfGmo1bB1277sAQRoiaje0+o4BsDrMrbm0Lnxl/oE89VbAWHUMi1AhvjkEsZGotOh5kf&#10;kFg7+NHpyOvYSjPqC4e7Xs6TJJNOd8QfrB5wY7E5VienYFPv99vwTj/1q13vzMfLEt+qRqn7u2n9&#10;DCLiFP/N8IfP6FAyU+1PZILoFczTjLtEHh4zEGzIFgs+1Aqe0gxkWcjrBuUvAAAA//8DAFBLAQIt&#10;ABQABgAIAAAAIQC2gziS/gAAAOEBAAATAAAAAAAAAAAAAAAAAAAAAABbQ29udGVudF9UeXBlc10u&#10;eG1sUEsBAi0AFAAGAAgAAAAhADj9If/WAAAAlAEAAAsAAAAAAAAAAAAAAAAALwEAAF9yZWxzLy5y&#10;ZWxzUEsBAi0AFAAGAAgAAAAhAFo1GCIlAgAATAQAAA4AAAAAAAAAAAAAAAAALgIAAGRycy9lMm9E&#10;b2MueG1sUEsBAi0AFAAGAAgAAAAhABJjlaDgAAAACQEAAA8AAAAAAAAAAAAAAAAAfwQAAGRycy9k&#10;b3ducmV2LnhtbFBLBQYAAAAABAAEAPMAAACMBQAAAAA=&#10;" fillcolor="#a9c7fd">
                <v:textbox inset="3.6pt,,3.6pt">
                  <w:txbxContent>
                    <w:p w14:paraId="50E9D04A" w14:textId="1A91559A" w:rsidR="00937454" w:rsidRPr="00F50048" w:rsidRDefault="00DF19CA" w:rsidP="00DF19CA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  <w:lang w:bidi="fa-IR"/>
                        </w:rPr>
                      </w:pPr>
                      <w:r w:rsidRPr="00DF19CA">
                        <w:rPr>
                          <w:rFonts w:ascii="Times New Roman" w:hAnsi="Times New Roman"/>
                          <w:i/>
                          <w:iCs/>
                          <w:sz w:val="28"/>
                          <w:szCs w:val="28"/>
                          <w:lang w:bidi="fa-IR"/>
                        </w:rPr>
                        <w:t>TMPRSS2</w:t>
                      </w:r>
                      <w:r w:rsidRPr="00DF19CA">
                        <w:rPr>
                          <w:rFonts w:ascii="Times New Roman" w:hAnsi="Times New Roman"/>
                          <w:sz w:val="28"/>
                          <w:szCs w:val="28"/>
                          <w:lang w:bidi="fa-IR"/>
                        </w:rPr>
                        <w:t xml:space="preserve"> rs2070788 genotype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6F9722" w14:textId="7D59B281" w:rsidR="00A24FF8" w:rsidRPr="00A24FF8" w:rsidRDefault="00A24FF8" w:rsidP="00A24FF8"/>
    <w:p w14:paraId="64BAB833" w14:textId="30229188" w:rsidR="00A24FF8" w:rsidRPr="00A24FF8" w:rsidRDefault="00DF19CA" w:rsidP="00A24FF8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FE6621D" wp14:editId="560E0543">
                <wp:simplePos x="0" y="0"/>
                <wp:positionH relativeFrom="column">
                  <wp:posOffset>2202180</wp:posOffset>
                </wp:positionH>
                <wp:positionV relativeFrom="paragraph">
                  <wp:posOffset>20320</wp:posOffset>
                </wp:positionV>
                <wp:extent cx="2331720" cy="400050"/>
                <wp:effectExtent l="12700" t="13335" r="55880" b="15240"/>
                <wp:wrapNone/>
                <wp:docPr id="57" name="Elb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EB529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57" o:spid="_x0000_s1026" type="#_x0000_t33" style="position:absolute;margin-left:173.4pt;margin-top:1.6pt;width:183.6pt;height:3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4X7T6t0AAAAIAQAADwAAAGRycy9kb3ducmV2LnhtbEyPwU7DMBBE70j8g7VI3KjT&#10;UFIIcSqEhITUE4UDx228daLG6yh227Rfz3KC26xmNfOmWk2+V0caYxfYwHyWgSJugu3YGfj6fLt7&#10;BBUTssU+MBk4U4RVfX1VYWnDiT/ouElOSQjHEg20KQ2l1rFpyWOchYFYvF0YPSY5R6ftiCcJ973O&#10;s6zQHjuWhhYHem2p2W8O3gA9rdPDO9N6iUW4uG+X+Z3eG3N7M708g0o0pb9n+MUXdKiFaRsObKPq&#10;DdwvCkFPInJQ4i/nC9m2NVAUOei60v8H1D8AAAD//wMAUEsBAi0AFAAGAAgAAAAhALaDOJL+AAAA&#10;4QEAABMAAAAAAAAAAAAAAAAAAAAAAFtDb250ZW50X1R5cGVzXS54bWxQSwECLQAUAAYACAAAACEA&#10;OP0h/9YAAACUAQAACwAAAAAAAAAAAAAAAAAvAQAAX3JlbHMvLnJlbHNQSwECLQAUAAYACAAAACEA&#10;7Ens3dwBAACUAwAADgAAAAAAAAAAAAAAAAAuAgAAZHJzL2Uyb0RvYy54bWxQSwECLQAUAAYACAAA&#10;ACEA4X7T6t0AAAAIAQAADwAAAAAAAAAAAAAAAAA2BAAAZHJzL2Rvd25yZXYueG1sUEsFBgAAAAAE&#10;AAQA8wAAAEAFAAAAAA==&#10;">
                <v:stroke endarrow="block"/>
                <v:shadow color="#ccc"/>
              </v:shape>
            </w:pict>
          </mc:Fallback>
        </mc:AlternateContent>
      </w:r>
      <w:r w:rsidRPr="00FF3CF8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5C06C6F2" wp14:editId="4931AB92">
                <wp:simplePos x="0" y="0"/>
                <wp:positionH relativeFrom="column">
                  <wp:posOffset>619125</wp:posOffset>
                </wp:positionH>
                <wp:positionV relativeFrom="paragraph">
                  <wp:posOffset>22225</wp:posOffset>
                </wp:positionV>
                <wp:extent cx="2331720" cy="400050"/>
                <wp:effectExtent l="61595" t="13335" r="6985" b="15240"/>
                <wp:wrapNone/>
                <wp:docPr id="63" name="Elbow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AA07D" id="Elbow Connector 63" o:spid="_x0000_s1026" type="#_x0000_t33" style="position:absolute;margin-left:48.75pt;margin-top:1.75pt;width:183.6pt;height:31.5pt;rotation:180;flip:y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ADHqvXeAAAABwEAAA8AAABkcnMvZG93bnJldi54bWxMjk9P&#10;wkAUxO8mfofNM/EmWxQK1L4So+IdaPxzW9pnW+2+bboLVD49z5OeJpOZzPzS5WBbdaDeN44RxqMI&#10;FHHhyoYrhHy7upmD8sFwaVrHhPBDHpbZ5UVqktIdeU2HTaiUjLBPDEIdQpdo7YuarPEj1xFL9ul6&#10;a4LYvtJlb44yblt9G0WxtqZheahNR481Fd+bvUX4WM2/1vkifz09b4fxe+NPb93LE+L11fBwDyrQ&#10;EP7K8Isv6JAJ087tufSqRVjMptJEuBOReBJPZqB2CHE8BZ2l+j9/dgYAAP//AwBQSwECLQAUAAYA&#10;CAAAACEAtoM4kv4AAADhAQAAEwAAAAAAAAAAAAAAAAAAAAAAW0NvbnRlbnRfVHlwZXNdLnhtbFBL&#10;AQItABQABgAIAAAAIQA4/SH/1gAAAJQBAAALAAAAAAAAAAAAAAAAAC8BAABfcmVscy8ucmVsc1BL&#10;AQItABQABgAIAAAAIQCzS39e6QEAAK0DAAAOAAAAAAAAAAAAAAAAAC4CAABkcnMvZTJvRG9jLnht&#10;bFBLAQItABQABgAIAAAAIQAAx6r13gAAAAc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34E6E37E" w14:textId="2D521314" w:rsidR="00A24FF8" w:rsidRPr="00A24FF8" w:rsidRDefault="00DF19CA" w:rsidP="00A24FF8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733C59" wp14:editId="0327196E">
                <wp:simplePos x="0" y="0"/>
                <wp:positionH relativeFrom="column">
                  <wp:posOffset>-438150</wp:posOffset>
                </wp:positionH>
                <wp:positionV relativeFrom="paragraph">
                  <wp:posOffset>137796</wp:posOffset>
                </wp:positionV>
                <wp:extent cx="2286000" cy="462915"/>
                <wp:effectExtent l="0" t="0" r="19050" b="13335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E1E5F" w14:textId="5D774466" w:rsidR="00937454" w:rsidRDefault="00DF19CA" w:rsidP="00937454">
                            <w:pPr>
                              <w:spacing w:after="0" w:line="324" w:lineRule="auto"/>
                              <w:ind w:left="360" w:hanging="360"/>
                              <w:jc w:val="both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  <w:t xml:space="preserve">Healthy </w:t>
                            </w:r>
                            <w:r w:rsidR="003B6315"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  <w:t xml:space="preserve">ontrol </w:t>
                            </w:r>
                            <w:r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>59</w:t>
                            </w:r>
                            <w:r>
                              <w:rPr>
                                <w:rFonts w:ascii="Times New Roman" w:hAnsi="Times New Roman" w:cs="B Nazanin"/>
                                <w:lang w:val="en-CA" w:bidi="fa-IR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733C59" id="Rectangle 76" o:spid="_x0000_s1028" style="position:absolute;margin-left:-34.5pt;margin-top:10.85pt;width:180pt;height:3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38EEgIAACgEAAAOAAAAZHJzL2Uyb0RvYy54bWysU9uO2yAQfa/Uf0C8N74oiRIrzmqVbapK&#10;24u07QdgjG1UDHQgsdOv74CzWW/7VpUHxMBw5syZmd3d2CtyFuCk0SXNFiklQnNTS92W9Pu347sN&#10;Jc4zXTNltCjpRTh6t3/7ZjfYQuSmM6oWQBBEu2KwJe28t0WSON6JnrmFsULjY2OgZx5NaJMa2IDo&#10;vUryNF0ng4HaguHCObx9mB7pPuI3jeD+S9M44YkqKXLzcYe4V2FP9jtWtMBsJ/mVBvsHFj2TGoPe&#10;oB6YZ+QE8i+oXnIwzjR+wU2fmKaRXMQcMJss/SObp45ZEXNBcZy9yeT+Hyz/fH6yXyFQd/bR8B+O&#10;aHPomG7FPYAZOsFqDJcFoZLBuuL2IRgOv5Jq+GRqLC07eRM1GBvoAyBmR8Yo9eUmtRg94XiZ55t1&#10;mmJFOL4t1/k2W8UQrHj+bcH5D8L0JBxKCljKiM7Oj84HNqx4donsjZL1USoVDWirgwJyZlj2Y1xX&#10;dDd3U5oMJd2u8lVEfvXm5hDINJCdor5y66XH/lWyL+nm5sSKINt7Xcfu8kyq6YyUlb7qGKQLXeoK&#10;P1YjkTVqEgKEm8rUFxQWzNSuOF546Az8omTAVi2p+3liIChRHzUWZ5stl6G35wbMjWpuMM0RqqSe&#10;kul48NM8nCzItsNIWVRDm3ssaCOj1i+srvSxHWMJrqMT+n1uR6+XAd//BgAA//8DAFBLAwQUAAYA&#10;CAAAACEA2eelaN8AAAAJAQAADwAAAGRycy9kb3ducmV2LnhtbEyPzU7DMBCE70i8g7VI3FonAdIm&#10;xKn4ESfUQwOCq+sscUS8jmK3Td+e5QTH2RnNflNtZjeII06h96QgXSYgkIxve+oUvL+9LNYgQtTU&#10;6sETKjhjgE19eVHpsvUn2uGxiZ3gEgqlVmBjHEspg7HodFj6EYm9Lz85HVlOnWwnfeJyN8gsSXLp&#10;dE/8weoRnyya7+bgFKy6+NyYxzvzsbXn9Wsx34Rd86nU9dX8cA8i4hz/wvCLz+hQM9PeH6gNYlCw&#10;yAveEhVk6QoEB7Ii5cNeQXGbg6wr+X9B/QMAAP//AwBQSwECLQAUAAYACAAAACEAtoM4kv4AAADh&#10;AQAAEwAAAAAAAAAAAAAAAAAAAAAAW0NvbnRlbnRfVHlwZXNdLnhtbFBLAQItABQABgAIAAAAIQA4&#10;/SH/1gAAAJQBAAALAAAAAAAAAAAAAAAAAC8BAABfcmVscy8ucmVsc1BLAQItABQABgAIAAAAIQAl&#10;H38EEgIAACgEAAAOAAAAAAAAAAAAAAAAAC4CAABkcnMvZTJvRG9jLnhtbFBLAQItABQABgAIAAAA&#10;IQDZ56Vo3wAAAAkBAAAPAAAAAAAAAAAAAAAAAGwEAABkcnMvZG93bnJldi54bWxQSwUGAAAAAAQA&#10;BADzAAAAeAUAAAAA&#10;">
                <v:textbox inset=",7.2pt,,7.2pt">
                  <w:txbxContent>
                    <w:p w14:paraId="3EDE1E5F" w14:textId="5D774466" w:rsidR="00937454" w:rsidRDefault="00DF19CA" w:rsidP="00937454">
                      <w:pPr>
                        <w:spacing w:after="0" w:line="324" w:lineRule="auto"/>
                        <w:ind w:left="360" w:hanging="360"/>
                        <w:jc w:val="both"/>
                        <w:rPr>
                          <w:rFonts w:cs="Calibri"/>
                        </w:rPr>
                      </w:pPr>
                      <w:r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  <w:t xml:space="preserve">Healthy </w:t>
                      </w:r>
                      <w:r w:rsidR="003B6315"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  <w:t>C</w:t>
                      </w:r>
                      <w:r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  <w:t xml:space="preserve">ontrol </w:t>
                      </w:r>
                      <w:r>
                        <w:rPr>
                          <w:rFonts w:ascii="Times New Roman" w:hAnsi="Times New Roman" w:cs="B Nazanin"/>
                          <w:lang w:val="en-CA" w:bidi="fa-IR"/>
                        </w:rPr>
                        <w:t>(n=</w:t>
                      </w:r>
                      <w:r>
                        <w:rPr>
                          <w:rFonts w:ascii="Times New Roman" w:hAnsi="Times New Roman" w:cs="B Nazanin"/>
                          <w:lang w:val="en-CA" w:bidi="fa-IR"/>
                        </w:rPr>
                        <w:t>59</w:t>
                      </w:r>
                      <w:r>
                        <w:rPr>
                          <w:rFonts w:ascii="Times New Roman" w:hAnsi="Times New Roman" w:cs="B Nazanin"/>
                          <w:lang w:val="en-CA" w:bidi="fa-IR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83F784" wp14:editId="7F9275EA">
                <wp:simplePos x="0" y="0"/>
                <wp:positionH relativeFrom="column">
                  <wp:posOffset>3086100</wp:posOffset>
                </wp:positionH>
                <wp:positionV relativeFrom="paragraph">
                  <wp:posOffset>153035</wp:posOffset>
                </wp:positionV>
                <wp:extent cx="3309620" cy="1457325"/>
                <wp:effectExtent l="0" t="0" r="24130" b="2857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9620" cy="145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24CA94" w14:textId="77777777" w:rsidR="00185EF3" w:rsidRPr="00185EF3" w:rsidRDefault="00185EF3" w:rsidP="00185EF3">
                            <w:pPr>
                              <w:pStyle w:val="ListParagraph"/>
                              <w:spacing w:line="324" w:lineRule="auto"/>
                              <w:jc w:val="center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bookmarkStart w:id="0" w:name="_Hlk172305143"/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COVID-19 (n=756)</w:t>
                            </w:r>
                          </w:p>
                          <w:bookmarkEnd w:id="0"/>
                          <w:p w14:paraId="407C35AE" w14:textId="77777777" w:rsidR="00185EF3" w:rsidRPr="00185EF3" w:rsidRDefault="00185EF3" w:rsidP="00185E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Outpatient (n=250)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ab/>
                            </w:r>
                          </w:p>
                          <w:p w14:paraId="78242A9A" w14:textId="77777777" w:rsidR="00185EF3" w:rsidRPr="00185EF3" w:rsidRDefault="00185EF3" w:rsidP="00185E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Inpatient (n=506)</w:t>
                            </w:r>
                          </w:p>
                          <w:p w14:paraId="1E834059" w14:textId="77777777" w:rsidR="00185EF3" w:rsidRPr="00185EF3" w:rsidRDefault="00185EF3" w:rsidP="00185E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Admitted to ICU (n=129)</w:t>
                            </w:r>
                          </w:p>
                          <w:p w14:paraId="2C48471D" w14:textId="77777777" w:rsidR="00185EF3" w:rsidRPr="00185EF3" w:rsidRDefault="00185EF3" w:rsidP="00185E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Intubated (n=84)</w:t>
                            </w:r>
                          </w:p>
                          <w:p w14:paraId="6BDCE086" w14:textId="77777777" w:rsidR="00185EF3" w:rsidRPr="00185EF3" w:rsidRDefault="00185EF3" w:rsidP="00185E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Expired (n=89)</w:t>
                            </w:r>
                          </w:p>
                          <w:p w14:paraId="79CB7107" w14:textId="222BECB6" w:rsidR="00A17952" w:rsidRPr="00A17952" w:rsidRDefault="00A17952" w:rsidP="00DF19CA">
                            <w:pPr>
                              <w:pStyle w:val="ListParagraph"/>
                              <w:spacing w:after="0" w:line="324" w:lineRule="auto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83F784" id="Rectangle 77" o:spid="_x0000_s1029" style="position:absolute;margin-left:243pt;margin-top:12.05pt;width:260.6pt;height:11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fH/DgIAACkEAAAOAAAAZHJzL2Uyb0RvYy54bWysU9uO0zAQfUfiHyy/0yS9LNuo6WrVpQhp&#10;WZAWPsB1nMTC8Zix22T5esZut1sB4gHhB2vGlzNnzsysbsbesINCr8FWvJjknCkroda2rfjXL9s3&#10;15z5IGwtDFhV8Sfl+c369avV4Eo1hQ5MrZARiPXl4CreheDKLPOyU73wE3DK0mUD2ItALrZZjWIg&#10;9N5k0zy/ygbA2iFI5T2d3h0v+TrhN42S4VPTeBWYqThxC2nHtO/inq1XomxRuE7LEw3xDyx6oS0F&#10;PUPdiSDYHvVvUL2WCB6aMJHQZ9A0WqqUA2VT5L9k89gJp1IuJI53Z5n8/4OVD4dH9xkjde/uQX7z&#10;zMKmE7ZVt4gwdErUFK6IQmWD8+X5Q3Q8fWW74SPUVFqxD5A0GBvsIyBlx8Yk9dNZajUGJulwNsuX&#10;V1OqiKS7Yr54O5suUgxRPn936MN7BT2LRsWRapngxeHeh0hHlM9PEn0wut5qY5KD7W5jkB0E1X2b&#10;1gndXz4zlg0VXy4o9t8h8rT+BNHrQA1sdF/x6/MjUUbd3tk6tVcQ2hxtomzsScioXWxTX4ZxNzJd&#10;kygxQDzZQf1EyiIc+5Xmi4wO8AdnA/Vqxf33vUDFmflgqTrLYj6PzX3p4KWzu3SElQRV8cDZ0dyE&#10;40DsHeq2o0hFUsPCLVW00UnrF1Yn+tSPqQSn2YkNf+mnVy8Tvv4JAAD//wMAUEsDBBQABgAIAAAA&#10;IQDDurrM4QAAAAsBAAAPAAAAZHJzL2Rvd25yZXYueG1sTI/NTsMwEITvSLyDtUjcqN20TUOIU/Ej&#10;TqiHBgRX117iiHgdxW6bvj3uCY6zM5r9ptpMrmdHHEPnScJ8JoAhaW86aiV8vL/eFcBCVGRU7wkl&#10;nDHApr6+qlRp/Il2eGxiy1IJhVJJsDEOJedBW3QqzPyAlLxvPzoVkxxbbkZ1SuWu55kQOXeqo/TB&#10;qgGfLeqf5uAkrNv40uinlf7c2nPxdj8twq75kvL2Znp8ABZxin9huOAndKgT094fyATWS1gWedoS&#10;JWTLObBLQIh1BmyfLqtFDryu+P8N9S8AAAD//wMAUEsBAi0AFAAGAAgAAAAhALaDOJL+AAAA4QEA&#10;ABMAAAAAAAAAAAAAAAAAAAAAAFtDb250ZW50X1R5cGVzXS54bWxQSwECLQAUAAYACAAAACEAOP0h&#10;/9YAAACUAQAACwAAAAAAAAAAAAAAAAAvAQAAX3JlbHMvLnJlbHNQSwECLQAUAAYACAAAACEAHb3x&#10;/w4CAAApBAAADgAAAAAAAAAAAAAAAAAuAgAAZHJzL2Uyb0RvYy54bWxQSwECLQAUAAYACAAAACEA&#10;w7q6zOEAAAALAQAADwAAAAAAAAAAAAAAAABoBAAAZHJzL2Rvd25yZXYueG1sUEsFBgAAAAAEAAQA&#10;8wAAAHYFAAAAAA==&#10;">
                <v:textbox inset=",7.2pt,,7.2pt">
                  <w:txbxContent>
                    <w:p w14:paraId="0A24CA94" w14:textId="77777777" w:rsidR="00185EF3" w:rsidRPr="00185EF3" w:rsidRDefault="00185EF3" w:rsidP="00185EF3">
                      <w:pPr>
                        <w:pStyle w:val="ListParagraph"/>
                        <w:spacing w:line="324" w:lineRule="auto"/>
                        <w:jc w:val="center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bookmarkStart w:id="1" w:name="_Hlk172305143"/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COVID-19 (n=756)</w:t>
                      </w:r>
                    </w:p>
                    <w:bookmarkEnd w:id="1"/>
                    <w:p w14:paraId="407C35AE" w14:textId="77777777" w:rsidR="00185EF3" w:rsidRPr="00185EF3" w:rsidRDefault="00185EF3" w:rsidP="00185E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Outpatient (n=250)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ab/>
                      </w:r>
                    </w:p>
                    <w:p w14:paraId="78242A9A" w14:textId="77777777" w:rsidR="00185EF3" w:rsidRPr="00185EF3" w:rsidRDefault="00185EF3" w:rsidP="00185E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Inpatient (n=506)</w:t>
                      </w:r>
                    </w:p>
                    <w:p w14:paraId="1E834059" w14:textId="77777777" w:rsidR="00185EF3" w:rsidRPr="00185EF3" w:rsidRDefault="00185EF3" w:rsidP="00185E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Admitted to ICU (n=129)</w:t>
                      </w:r>
                    </w:p>
                    <w:p w14:paraId="2C48471D" w14:textId="77777777" w:rsidR="00185EF3" w:rsidRPr="00185EF3" w:rsidRDefault="00185EF3" w:rsidP="00185E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Intubated (n=84)</w:t>
                      </w:r>
                    </w:p>
                    <w:p w14:paraId="6BDCE086" w14:textId="77777777" w:rsidR="00185EF3" w:rsidRPr="00185EF3" w:rsidRDefault="00185EF3" w:rsidP="00185E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Expired (n=89)</w:t>
                      </w:r>
                    </w:p>
                    <w:p w14:paraId="79CB7107" w14:textId="222BECB6" w:rsidR="00A17952" w:rsidRPr="00A17952" w:rsidRDefault="00A17952" w:rsidP="00DF19CA">
                      <w:pPr>
                        <w:pStyle w:val="ListParagraph"/>
                        <w:spacing w:after="0" w:line="324" w:lineRule="auto"/>
                        <w:rPr>
                          <w:rFonts w:asciiTheme="majorBidi" w:hAnsiTheme="majorBidi" w:cstheme="majorBidi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79CFF17" w14:textId="62767BA4" w:rsidR="00A24FF8" w:rsidRPr="00A24FF8" w:rsidRDefault="005B408C" w:rsidP="00A24FF8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3EDE903A" wp14:editId="1D8EBB5D">
                <wp:simplePos x="0" y="0"/>
                <wp:positionH relativeFrom="column">
                  <wp:posOffset>1543050</wp:posOffset>
                </wp:positionH>
                <wp:positionV relativeFrom="paragraph">
                  <wp:posOffset>286385</wp:posOffset>
                </wp:positionV>
                <wp:extent cx="9525" cy="1184910"/>
                <wp:effectExtent l="0" t="0" r="28575" b="15240"/>
                <wp:wrapNone/>
                <wp:docPr id="280687092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11849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EACE20" id="Straight Connector 31" o:spid="_x0000_s1026" style="position:absolute;flip:x y;z-index:-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1.5pt,22.55pt" to="122.25pt,1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79lrAEAAJ8DAAAOAAAAZHJzL2Uyb0RvYy54bWysU01v1DAQvSP1P1i+s0lWFLXRZntoRTkg&#10;qKBwd53xxsJfss0m++8ZT3ZT1FKpQlyscWbem/fGk83VZA3bQ0zau443q5ozcNL32u06/v3+w9sL&#10;zlIWrhfGO+j4ARK/2p692YyhhbUfvOkhMiRxqR1Dx4ecQ1tVSQ5gRVr5AA6TykcrMl7jruqjGJHd&#10;mmpd1++r0cc+RC8hJfx6Myf5lviVApm/KJUgM9Nx1JbpjHQ+lLPabkS7iyIMWh5liH9QYYV22HSh&#10;uhFZsF9RP6OyWkafvMor6W3lldISyAO6aeonbr4NIgB5weGksIwp/T9a+Xl/7e4ijmEMqU3hLhYX&#10;k4qWKaPDR3xTTtGPEpUcamYTDfCwDBCmzCR+vDxfn3MmMdE0F+8uG5pvNfMVbIgp34K3rAQdN9oV&#10;e6IV+08powYsPZXg5VERRflgoBQb9xUU0z32mxXRssC1iWwv8Jn7n015VuSiygJR2pgFVFPLF0HH&#10;2gIDWqDXApdq6uhdXoBWOx//1jVPJ6lqrj+5nr0W2w++P9D70DhwC8jZcWPLmv15J/jjf7X9DQAA&#10;//8DAFBLAwQUAAYACAAAACEAyEAg7uIAAAAKAQAADwAAAGRycy9kb3ducmV2LnhtbEyPzU7DMBCE&#10;70i8g7VI3KidNOUnxKkAiQOoHGh76HGTbJOIeB1iJ03fHnOC26xmNPtNtp5NJyYaXGtZQ7RQIIhL&#10;W7Vca9jvXm/uQTiPXGFnmTScycE6v7zIMK3siT9p2vpahBJ2KWpovO9TKV3ZkEG3sD1x8I52MOjD&#10;OdSyGvAUyk0nY6VupcGWw4cGe3ppqPzajkbDQ/E891K9H9TmfNi97Sf8OI7fWl9fzU+PIDzN/i8M&#10;v/gBHfLAVNiRKyc6DXGyDFu8hmQVgQiBOElWIIogltEdyDyT/yfkPwAAAP//AwBQSwECLQAUAAYA&#10;CAAAACEAtoM4kv4AAADhAQAAEwAAAAAAAAAAAAAAAAAAAAAAW0NvbnRlbnRfVHlwZXNdLnhtbFBL&#10;AQItABQABgAIAAAAIQA4/SH/1gAAAJQBAAALAAAAAAAAAAAAAAAAAC8BAABfcmVscy8ucmVsc1BL&#10;AQItABQABgAIAAAAIQCSj79lrAEAAJ8DAAAOAAAAAAAAAAAAAAAAAC4CAABkcnMvZTJvRG9jLnht&#10;bFBLAQItABQABgAIAAAAIQDIQCDu4gAAAAoBAAAPAAAAAAAAAAAAAAAAAAYEAABkcnMvZG93bnJl&#10;di54bWxQSwUGAAAAAAQABADzAAAAFQUAAAAA&#10;" strokecolor="black [3200]" strokeweight=".5pt">
                <v:stroke joinstyle="miter"/>
              </v:line>
            </w:pict>
          </mc:Fallback>
        </mc:AlternateContent>
      </w:r>
    </w:p>
    <w:p w14:paraId="78F2A657" w14:textId="46C08336" w:rsidR="00A24FF8" w:rsidRPr="00A24FF8" w:rsidRDefault="00A24FF8" w:rsidP="00A24FF8"/>
    <w:p w14:paraId="46656DCF" w14:textId="393A2244" w:rsidR="00A24FF8" w:rsidRPr="00A24FF8" w:rsidRDefault="00A24FF8" w:rsidP="00A24FF8"/>
    <w:p w14:paraId="75AA1B05" w14:textId="06416A51" w:rsidR="00A24FF8" w:rsidRPr="00A24FF8" w:rsidRDefault="005B408C" w:rsidP="00A24FF8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38031E8B" wp14:editId="43F606CC">
                <wp:simplePos x="0" y="0"/>
                <wp:positionH relativeFrom="column">
                  <wp:posOffset>3695700</wp:posOffset>
                </wp:positionH>
                <wp:positionV relativeFrom="paragraph">
                  <wp:posOffset>220345</wp:posOffset>
                </wp:positionV>
                <wp:extent cx="0" cy="381000"/>
                <wp:effectExtent l="0" t="0" r="38100" b="19050"/>
                <wp:wrapNone/>
                <wp:docPr id="1978178150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81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F2D662" id="Straight Connector 33" o:spid="_x0000_s1026" style="position:absolute;flip:y;z-index:-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pt,17.35pt" to="291pt,4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C+WoQEAAJEDAAAOAAAAZHJzL2Uyb0RvYy54bWysU01r3DAQvRf6H4TuXXtTKMGsN4eE9lLa&#10;0K+7Io/WIpJGSOra++87Gu86pR9QSi5CHzNv3nsz2t3M3okjpGwx9HK7aaWAoHGw4dDLr1/evrqW&#10;IhcVBuUwQC9PkOXN/uWL3RQ7uMIR3QBJEEjI3RR7OZYSu6bJegSv8gYjBHo0mLwqdEyHZkhqInTv&#10;mqu2fdNMmIaYUEPOdHu3PMo94xsDunw0JkMRrpfErfCaeH2oa7Pfqe6QVBytPtNQ/8HCKxuo6Ap1&#10;p4oS35P9DcpbnTCjKRuNvkFjrAbWQGq27S9qPo8qAmshc3JcbcrPB6s/HG/DfSIbppi7HO9TVTGb&#10;5IVxNn6jnrIuYipmtu202gZzEXq51HT7+nrbtuxosyBUpJhyeQfoRd300tlQBalOHd/nQlUp9BJC&#10;hycOvCsnBzXYhU9ghB2o1sKGxwNuXRJHRY0dHre1kYTFkTXFWOfWpJZL/jXpHFvTgEfmXxPXaK6I&#10;oayJ3gZMf6pa5gtVs8RfVC9aq+wHHE7cEbaD+s7KzjNaB+vnM6c//aT9DwAAAP//AwBQSwMEFAAG&#10;AAgAAAAhAB8LvnXbAAAACQEAAA8AAABkcnMvZG93bnJldi54bWxMj8FOwzAQRO9I/IO1SNyoTSFt&#10;CdlUpRLiTMulNydekoh4HWK3DX/PIg5w3NnRzJtiPflenWiMXWCE25kBRVwH13GD8LZ/vlmBismy&#10;s31gQviiCOvy8qKwuQtnfqXTLjVKQjjmFqFNaci1jnVL3sZZGIjl9x5Gb5OcY6PdaM8S7ns9N2ah&#10;ve1YGlo70Lal+mN39Aj7F2+mKnVb4s+l2RyesgUfMsTrq2nzCCrRlP7M8IMv6FAKUxWO7KLqEbLV&#10;XLYkhLv7JSgx/AoVwoMIuiz0/wXlNwAAAP//AwBQSwECLQAUAAYACAAAACEAtoM4kv4AAADhAQAA&#10;EwAAAAAAAAAAAAAAAAAAAAAAW0NvbnRlbnRfVHlwZXNdLnhtbFBLAQItABQABgAIAAAAIQA4/SH/&#10;1gAAAJQBAAALAAAAAAAAAAAAAAAAAC8BAABfcmVscy8ucmVsc1BLAQItABQABgAIAAAAIQCd3C+W&#10;oQEAAJEDAAAOAAAAAAAAAAAAAAAAAC4CAABkcnMvZTJvRG9jLnhtbFBLAQItABQABgAIAAAAIQAf&#10;C7512wAAAAkBAAAPAAAAAAAAAAAAAAAAAPsDAABkcnMvZG93bnJldi54bWxQSwUGAAAAAAQABADz&#10;AAAAAwUAAAAA&#10;" strokecolor="black [3200]" strokeweight=".5pt">
                <v:stroke joinstyle="miter"/>
              </v:line>
            </w:pict>
          </mc:Fallback>
        </mc:AlternateContent>
      </w:r>
    </w:p>
    <w:p w14:paraId="15587805" w14:textId="33F6C8EB" w:rsidR="00A24FF8" w:rsidRPr="00A24FF8" w:rsidRDefault="00A24FF8" w:rsidP="00A24FF8"/>
    <w:p w14:paraId="0A4EA015" w14:textId="76537A49" w:rsidR="00A24FF8" w:rsidRPr="00A24FF8" w:rsidRDefault="005B408C" w:rsidP="00DF19CA">
      <w:pPr>
        <w:tabs>
          <w:tab w:val="left" w:pos="130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AFCE67" wp14:editId="29B812FF">
                <wp:simplePos x="0" y="0"/>
                <wp:positionH relativeFrom="column">
                  <wp:posOffset>1543050</wp:posOffset>
                </wp:positionH>
                <wp:positionV relativeFrom="paragraph">
                  <wp:posOffset>27940</wp:posOffset>
                </wp:positionV>
                <wp:extent cx="1076325" cy="0"/>
                <wp:effectExtent l="0" t="0" r="0" b="0"/>
                <wp:wrapNone/>
                <wp:docPr id="1624350194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6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67A3BE" id="Straight Connector 29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5pt,2.2pt" to="206.2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wJxmAEAAIgDAAAOAAAAZHJzL2Uyb0RvYy54bWysU02P0zAQvSPxHyzfadIiFhQ13cOu4IJg&#10;BewP8DrjxsL2WGPTpP+esdumCBBCiIvjj/fezJuZbG9n78QBKFkMvVyvWikgaBxs2Pfy8cvbF2+k&#10;SFmFQTkM0MsjJHm7e/5sO8UONjiiG4AEi4TUTbGXY86xa5qkR/AqrTBC4EeD5FXmI+2bgdTE6t41&#10;m7a9aSakIRJqSIlv70+Pclf1jQGdPxqTIAvXS84t15Xq+lTWZrdV3Z5UHK0+p6H+IQuvbOCgi9S9&#10;ykp8I/uLlLeaMKHJK42+QWOshuqB3azbn9x8HlWE6oWLk+JSpvT/ZPWHw114IC7DFFOX4gMVF7Mh&#10;X76cn5hrsY5LsWDOQvPlun1983LzSgp9eWuuxEgpvwP0omx66WwoPlSnDu9T5mAMvUD4cA1dd/no&#10;oIBd+ARG2KEEq+w6FXDnSBwU93P4ui79Y62KLBRjnVtI7Z9JZ2yhQZ2UvyUu6BoRQ16I3gak30XN&#10;8yVVc8JfXJ+8FttPOBxrI2o5uN3V2Xk0yzz9eK706w+0+w4AAP//AwBQSwMEFAAGAAgAAAAhADwD&#10;nufcAAAABwEAAA8AAABkcnMvZG93bnJldi54bWxMj8FOwzAQRO9I/IO1SNyo0xCqKo1TVZUQ4oJo&#10;Cnc33joBex3ZThr+HsMFjqMZzbyptrM1bEIfekcClosMGFLrVE9awNvx8W4NLERJShpHKOALA2zr&#10;66tKlspd6IBTEzVLJRRKKaCLcSg5D22HVoaFG5CSd3beypik11x5eUnl1vA8y1bcyp7SQicH3HfY&#10;fjajFWCe/fSu93oXxqfDqvl4Pecvx0mI25t5twEWcY5/YfjBT+hQJ6aTG0kFZgTkxX36EgUUBbDk&#10;F8v8AdjpV/O64v/5628AAAD//wMAUEsBAi0AFAAGAAgAAAAhALaDOJL+AAAA4QEAABMAAAAAAAAA&#10;AAAAAAAAAAAAAFtDb250ZW50X1R5cGVzXS54bWxQSwECLQAUAAYACAAAACEAOP0h/9YAAACUAQAA&#10;CwAAAAAAAAAAAAAAAAAvAQAAX3JlbHMvLnJlbHNQSwECLQAUAAYACAAAACEAEM8CcZgBAACIAwAA&#10;DgAAAAAAAAAAAAAAAAAuAgAAZHJzL2Uyb0RvYy54bWxQSwECLQAUAAYACAAAACEAPAOe59wAAAAH&#10;AQAADwAAAAAAAAAAAAAAAADy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AFA95E9" wp14:editId="02376092">
                <wp:simplePos x="0" y="0"/>
                <wp:positionH relativeFrom="column">
                  <wp:posOffset>2638424</wp:posOffset>
                </wp:positionH>
                <wp:positionV relativeFrom="paragraph">
                  <wp:posOffset>29845</wp:posOffset>
                </wp:positionV>
                <wp:extent cx="1076325" cy="0"/>
                <wp:effectExtent l="0" t="0" r="0" b="0"/>
                <wp:wrapNone/>
                <wp:docPr id="749598993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6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E36435" id="Straight Connector 29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75pt,2.35pt" to="292.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wJxmAEAAIgDAAAOAAAAZHJzL2Uyb0RvYy54bWysU02P0zAQvSPxHyzfadIiFhQ13cOu4IJg&#10;BewP8DrjxsL2WGPTpP+esdumCBBCiIvjj/fezJuZbG9n78QBKFkMvVyvWikgaBxs2Pfy8cvbF2+k&#10;SFmFQTkM0MsjJHm7e/5sO8UONjiiG4AEi4TUTbGXY86xa5qkR/AqrTBC4EeD5FXmI+2bgdTE6t41&#10;m7a9aSakIRJqSIlv70+Pclf1jQGdPxqTIAvXS84t15Xq+lTWZrdV3Z5UHK0+p6H+IQuvbOCgi9S9&#10;ykp8I/uLlLeaMKHJK42+QWOshuqB3azbn9x8HlWE6oWLk+JSpvT/ZPWHw114IC7DFFOX4gMVF7Mh&#10;X76cn5hrsY5LsWDOQvPlun1983LzSgp9eWuuxEgpvwP0omx66WwoPlSnDu9T5mAMvUD4cA1dd/no&#10;oIBd+ARG2KEEq+w6FXDnSBwU93P4ui79Y62KLBRjnVtI7Z9JZ2yhQZ2UvyUu6BoRQ16I3gak30XN&#10;8yVVc8JfXJ+8FttPOBxrI2o5uN3V2Xk0yzz9eK706w+0+w4AAP//AwBQSwMEFAAGAAgAAAAhAJyI&#10;EUPcAAAABwEAAA8AAABkcnMvZG93bnJldi54bWxMj8FOwzAQRO9I/IO1SNyo04qUKsSpqkoIcUE0&#10;hbsbu05aex3ZThr+noULve1oRrNvyvXkLBt1iJ1HAfNZBkxj41WHRsDn/uVhBSwmiUpaj1rAt46w&#10;rm5vSlkof8GdHutkGJVgLKSANqW+4Dw2rXYyznyvkbyjD04mksFwFeSFyp3liyxbcic7pA+t7PW2&#10;1c25HpwA+xbGL7M1mzi87pb16eO4eN+PQtzfTZtnYElP6T8Mv/iEDhUxHfyAKjIr4HGe5xSl4wkY&#10;+fkqp22HP82rkl/zVz8AAAD//wMAUEsBAi0AFAAGAAgAAAAhALaDOJL+AAAA4QEAABMAAAAAAAAA&#10;AAAAAAAAAAAAAFtDb250ZW50X1R5cGVzXS54bWxQSwECLQAUAAYACAAAACEAOP0h/9YAAACUAQAA&#10;CwAAAAAAAAAAAAAAAAAvAQAAX3JlbHMvLnJlbHNQSwECLQAUAAYACAAAACEAEM8CcZgBAACIAwAA&#10;DgAAAAAAAAAAAAAAAAAuAgAAZHJzL2Uyb0RvYy54bWxQSwECLQAUAAYACAAAACEAnIgRQ9wAAAAH&#10;AQAADwAAAAAAAAAAAAAAAADy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EABE929" wp14:editId="7A9B0D21">
                <wp:simplePos x="0" y="0"/>
                <wp:positionH relativeFrom="column">
                  <wp:posOffset>2619375</wp:posOffset>
                </wp:positionH>
                <wp:positionV relativeFrom="paragraph">
                  <wp:posOffset>29845</wp:posOffset>
                </wp:positionV>
                <wp:extent cx="0" cy="552450"/>
                <wp:effectExtent l="76200" t="0" r="57150" b="57150"/>
                <wp:wrapNone/>
                <wp:docPr id="1324565808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2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5947DF" id="Straight Arrow Connector 25" o:spid="_x0000_s1026" type="#_x0000_t32" style="position:absolute;margin-left:206.25pt;margin-top:2.35pt;width:0;height:43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RddtgEAAL4DAAAOAAAAZHJzL2Uyb0RvYy54bWysU8uu0zAQ3SPxD5b3NGlFEYqa3kUvsEFw&#10;BdwP8HXGiYVfsocm+XvGTpsiHhJCbCZ+zJk553hyuJusYWeISXvX8u2m5gyc9J12fcsfv7x98Zqz&#10;hMJ1wngHLZ8h8bvj82eHMTSw84M3HURGRVxqxtDyATE0VZXkAFakjQ/g6FL5aAXSNvZVF8VI1a2p&#10;dnX9qhp97EL0ElKi0/vlkh9LfaVA4kelEiAzLSduWGIs8SnH6ngQTR9FGLS80BD/wMIK7ajpWupe&#10;oGDfov6llNUy+uQVbqS3lVdKSygaSM22/knN50EEKFrInBRWm9L/Kys/nE/uIZINY0hNCg8xq5hU&#10;tPlL/NhUzJpXs2BCJpdDSaf7/e7lvvhY3XAhJnwH3rK8aHnCKHQ/4Mk7Ry/i47Z4Jc7vE1JnAl4B&#10;ualxOaLQ5o3rGM6BxgajFq43kN+L0nNKdSNcVjgbWOCfQDHdEcWlTZklOJnIzoKmoPu6XatQZoYo&#10;bcwKqgu3P4IuuRkGZb7+Frhml47e4Qq02vn4u644XamqJf+qetGaZT/5bi7PV+ygISn+XAY6T+GP&#10;+wK//XbH7wAAAP//AwBQSwMEFAAGAAgAAAAhALDmKlvcAAAACAEAAA8AAABkcnMvZG93bnJldi54&#10;bWxMj8FOwzAQRO9I/IO1SNyokwpIm8apEIJjhWgqxNGNN3HUeB3FThv+nkUc4LajGc2+Kbaz68UZ&#10;x9B5UpAuEhBItTcdtQoO1evdCkSImozuPaGCLwywLa+vCp0bf6F3PO9jK7iEQq4V2BiHXMpQW3Q6&#10;LPyAxF7jR6cjy7GVZtQXLne9XCbJo3S6I/5g9YDPFuvTfnIKmqo91J8vKzn1zVtWfdi13VU7pW5v&#10;5qcNiIhz/AvDDz6jQ8lMRz+RCaJXcJ8uHzjKRwaC/V99VLBOM5BlIf8PKL8BAAD//wMAUEsBAi0A&#10;FAAGAAgAAAAhALaDOJL+AAAA4QEAABMAAAAAAAAAAAAAAAAAAAAAAFtDb250ZW50X1R5cGVzXS54&#10;bWxQSwECLQAUAAYACAAAACEAOP0h/9YAAACUAQAACwAAAAAAAAAAAAAAAAAvAQAAX3JlbHMvLnJl&#10;bHNQSwECLQAUAAYACAAAACEALUEXXbYBAAC+AwAADgAAAAAAAAAAAAAAAAAuAgAAZHJzL2Uyb0Rv&#10;Yy54bWxQSwECLQAUAAYACAAAACEAsOYqW9wAAAAI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DF19CA">
        <w:tab/>
      </w:r>
    </w:p>
    <w:p w14:paraId="50BE71A2" w14:textId="3BEBB0C6" w:rsidR="00A24FF8" w:rsidRPr="00A24FF8" w:rsidRDefault="005B408C" w:rsidP="00A24FF8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0A396D" wp14:editId="41165BB3">
                <wp:simplePos x="0" y="0"/>
                <wp:positionH relativeFrom="page">
                  <wp:posOffset>5286375</wp:posOffset>
                </wp:positionH>
                <wp:positionV relativeFrom="paragraph">
                  <wp:posOffset>191770</wp:posOffset>
                </wp:positionV>
                <wp:extent cx="2228850" cy="600075"/>
                <wp:effectExtent l="0" t="0" r="19050" b="28575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483F6" w14:textId="05A1B74E" w:rsidR="00DF19CA" w:rsidRDefault="00FF3CF8" w:rsidP="00FF3CF8">
                            <w:pPr>
                              <w:jc w:val="center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bookmarkStart w:id="2" w:name="_Hlk172306049"/>
                            <w:r>
                              <w:rPr>
                                <w:rFonts w:ascii="Times New Roman" w:hAnsi="Times New Roman"/>
                                <w:lang w:val="en-CA"/>
                              </w:rPr>
                              <w:t>Excluded from analysed</w:t>
                            </w:r>
                            <w:r w:rsidR="00CB1D2A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: </w:t>
                            </w:r>
                            <w:r w:rsidR="00CB1D2A">
                              <w:rPr>
                                <w:rFonts w:asciiTheme="majorBidi" w:hAnsiTheme="majorBidi" w:cstheme="majorBidi"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</w:rPr>
                              <w:t>I</w:t>
                            </w:r>
                            <w:r w:rsidR="00CB1D2A" w:rsidRPr="00635848">
                              <w:rPr>
                                <w:rFonts w:asciiTheme="majorBidi" w:hAnsiTheme="majorBidi" w:cstheme="majorBidi"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</w:rPr>
                              <w:t>nsufficient blood sample volumes</w:t>
                            </w:r>
                          </w:p>
                          <w:bookmarkEnd w:id="2"/>
                          <w:p w14:paraId="414FD035" w14:textId="44E24764" w:rsidR="00937454" w:rsidRDefault="00937454" w:rsidP="0093745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0A396D" id="Rectangle 67" o:spid="_x0000_s1030" style="position:absolute;margin-left:416.25pt;margin-top:15.1pt;width:175.5pt;height:47.2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vRmEgIAACgEAAAOAAAAZHJzL2Uyb0RvYy54bWysU9tu2zAMfR+wfxD0vtgxki414hRFugwD&#10;unVAtw+QZdkWJosapcTpvn6Ukqbe5WmYHgRSog4PD6n1zXEw7KDQa7AVn89yzpSV0GjbVfzrl92b&#10;FWc+CNsIA1ZV/El5frN5/Wo9ulIV0INpFDICsb4cXcX7EFyZZV72ahB+Bk5ZumwBBxHIxS5rUIyE&#10;PpisyPOrbARsHIJU3tPp3emSbxJ+2yoZHtrWq8BMxYlbSDumvY57tlmLskPhei3PNMQ/sBiEtpT0&#10;AnUngmB71H9ADVoieGjDTMKQQdtqqVINVM08/62ax144lWohcby7yOT/H6z8dHh0nzFS9+4e5DfP&#10;LGx7YTt1iwhjr0RD6eZRqGx0vrw8iI6np6weP0JDrRX7AEmDY4tDBKTq2DFJ/XSRWh0Dk3RYFMVq&#10;taSOSLq7yvP87TKlEOXza4c+vFcwsGhUHKmVCV0c7n2IbET5HJLYg9HNThuTHOzqrUF2ENT2XVpn&#10;dD8NM5aNFb9eFsuE/Mudn0IQP1p/gxh0oPk1eqj46hIkyijbO9uk6QpCm5NNlI096xili1Pqy3Cs&#10;j0w3FV/EBPGkhuaJhEU4jSt9LzJ6wB+cjTSqFfff9wIVZ+aDpeZczxeLONtTB6dOPXWElQRV8cDZ&#10;ydyG03/YO9RdT5nmSQ0Lt9TQVietX1id6dM4phacv06c96mfol4++OYnAAAA//8DAFBLAwQUAAYA&#10;CAAAACEAmDy/aOAAAAALAQAADwAAAGRycy9kb3ducmV2LnhtbEyPy07DMBBF90j8gzVI7KjThNIQ&#10;4lQ8xAp10YDaresMcUQ8jmK3Tf+e6Qp28zi6c6ZcTa4XRxxD50nBfJaAQDK+6ahV8PX5fpeDCFFT&#10;o3tPqOCMAVbV9VWpi8afaIPHOraCQygUWoGNcSikDMai02HmByTeffvR6cjt2Mpm1CcOd71Mk+RB&#10;Ot0RX7B6wFeL5qc+OAXLNr7V5mVhtmt7zj8epyxs6p1StzfT8xOIiFP8g+Giz+pQsdPeH6gJoleQ&#10;Z+mCUQVZkoK4APM848meq/R+CbIq5f8fql8AAAD//wMAUEsBAi0AFAAGAAgAAAAhALaDOJL+AAAA&#10;4QEAABMAAAAAAAAAAAAAAAAAAAAAAFtDb250ZW50X1R5cGVzXS54bWxQSwECLQAUAAYACAAAACEA&#10;OP0h/9YAAACUAQAACwAAAAAAAAAAAAAAAAAvAQAAX3JlbHMvLnJlbHNQSwECLQAUAAYACAAAACEA&#10;eLb0ZhICAAAoBAAADgAAAAAAAAAAAAAAAAAuAgAAZHJzL2Uyb0RvYy54bWxQSwECLQAUAAYACAAA&#10;ACEAmDy/aOAAAAALAQAADwAAAAAAAAAAAAAAAABsBAAAZHJzL2Rvd25yZXYueG1sUEsFBgAAAAAE&#10;AAQA8wAAAHkFAAAAAA==&#10;">
                <v:textbox inset=",7.2pt,,7.2pt">
                  <w:txbxContent>
                    <w:p w14:paraId="36E483F6" w14:textId="05A1B74E" w:rsidR="00DF19CA" w:rsidRDefault="00FF3CF8" w:rsidP="00FF3CF8">
                      <w:pPr>
                        <w:jc w:val="center"/>
                        <w:rPr>
                          <w:rFonts w:ascii="Times New Roman" w:hAnsi="Times New Roman"/>
                          <w:lang w:val="en-CA"/>
                        </w:rPr>
                      </w:pPr>
                      <w:bookmarkStart w:id="3" w:name="_Hlk172306049"/>
                      <w:r>
                        <w:rPr>
                          <w:rFonts w:ascii="Times New Roman" w:hAnsi="Times New Roman"/>
                          <w:lang w:val="en-CA"/>
                        </w:rPr>
                        <w:t>Excluded from analysed</w:t>
                      </w:r>
                      <w:r w:rsidR="00CB1D2A">
                        <w:rPr>
                          <w:rFonts w:ascii="Times New Roman" w:hAnsi="Times New Roman"/>
                          <w:lang w:val="en-CA"/>
                        </w:rPr>
                        <w:t xml:space="preserve">: </w:t>
                      </w:r>
                      <w:r w:rsidR="00CB1D2A">
                        <w:rPr>
                          <w:rFonts w:asciiTheme="majorBidi" w:hAnsiTheme="majorBidi" w:cstheme="majorBidi"/>
                          <w:color w:val="222222"/>
                          <w:sz w:val="24"/>
                          <w:szCs w:val="24"/>
                          <w:shd w:val="clear" w:color="auto" w:fill="FFFFFF"/>
                        </w:rPr>
                        <w:t>I</w:t>
                      </w:r>
                      <w:r w:rsidR="00CB1D2A" w:rsidRPr="00635848">
                        <w:rPr>
                          <w:rFonts w:asciiTheme="majorBidi" w:hAnsiTheme="majorBidi" w:cstheme="majorBidi"/>
                          <w:color w:val="222222"/>
                          <w:sz w:val="24"/>
                          <w:szCs w:val="24"/>
                          <w:shd w:val="clear" w:color="auto" w:fill="FFFFFF"/>
                        </w:rPr>
                        <w:t>nsufficient blood sample volumes</w:t>
                      </w:r>
                    </w:p>
                    <w:bookmarkEnd w:id="3"/>
                    <w:p w14:paraId="414FD035" w14:textId="44E24764" w:rsidR="00937454" w:rsidRDefault="00937454" w:rsidP="00937454">
                      <w:pPr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46A2C4A1" w14:textId="071DE81B" w:rsidR="00A24FF8" w:rsidRPr="00A24FF8" w:rsidRDefault="005B408C" w:rsidP="00A24FF8">
      <w:r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15E15E6" wp14:editId="2C1A55AA">
                <wp:simplePos x="0" y="0"/>
                <wp:positionH relativeFrom="column">
                  <wp:posOffset>3867150</wp:posOffset>
                </wp:positionH>
                <wp:positionV relativeFrom="paragraph">
                  <wp:posOffset>192405</wp:posOffset>
                </wp:positionV>
                <wp:extent cx="514350" cy="0"/>
                <wp:effectExtent l="0" t="76200" r="19050" b="95250"/>
                <wp:wrapNone/>
                <wp:docPr id="1992951634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4EB49" id="Straight Arrow Connector 26" o:spid="_x0000_s1026" type="#_x0000_t32" style="position:absolute;margin-left:304.5pt;margin-top:15.15pt;width:40.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b0NtgEAAL4DAAAOAAAAZHJzL2Uyb0RvYy54bWysU8mO1DAQvSPxD5bvdJKBQSjq9Bx6gAuC&#10;EcsHeBw7sfCmctFJ/p6y051GLBJCXCpe6lW991zZ383OspOCZILveLOrOVNeht74oeNfPr959oqz&#10;hML3wgavOr6oxO8OT5/sp9iqmzAG2ytgVMSndoodHxFjW1VJjsqJtAtRebrUAZxA2sJQ9SAmqu5s&#10;dVPXL6spQB8hSJUSnd6vl/xQ6mutJH7QOilktuPEDUuEEh9zrA570Q4g4mjkmYb4BxZOGE9Nt1L3&#10;AgX7BuaXUs5ICClo3MngqqC1kapoIDVN/ZOaT6OIqmghc1LcbEr/r6x8fzr6ByAbppjaFB8gq5g1&#10;uPwlfmwuZi2bWWpGJunwtnnx/JYslZer6oqLkPCtCo7lRccTgjDDiMfgPb1IgKZ4JU7vElJnAl4A&#10;uan1OaIw9rXvGS6RxgbBCD9Yld+L0nNKdSVcVrhYtcI/Ks1MTxTXNmWW1NECOwmagv5rs1WhzAzR&#10;xtoNVBdufwSdczNMlfn6W+CWXToGjxvQGR/gd11xvlDVa/5F9ao1y34M/VKer9hBQ1L8OQ90nsIf&#10;9wV+/e0O3wEAAP//AwBQSwMEFAAGAAgAAAAhABVWtMLcAAAACQEAAA8AAABkcnMvZG93bnJldi54&#10;bWxMj8FOwzAQRO9I/IO1SNyoDZVCE+JUCMGxQjQV4ujGmzgiXkex04a/ZxEHOO7saOZNuV38IE44&#10;xT6QhtuVAoHUBNtTp+FQv9xsQMRkyJohEGr4wgjb6vKiNIUNZ3rD0z51gkMoFkaDS2kspIyNQ2/i&#10;KoxI/GvD5E3ic+qkncyZw/0g75TKpDc9cYMzIz45bD73s9fQ1t2h+XjeyHloX+/rd5e7Xb3T+vpq&#10;eXwAkXBJf2b4wWd0qJjpGGayUQwaMpXzlqRhrdYg2JDlioXjryCrUv5fUH0DAAD//wMAUEsBAi0A&#10;FAAGAAgAAAAhALaDOJL+AAAA4QEAABMAAAAAAAAAAAAAAAAAAAAAAFtDb250ZW50X1R5cGVzXS54&#10;bWxQSwECLQAUAAYACAAAACEAOP0h/9YAAACUAQAACwAAAAAAAAAAAAAAAAAvAQAAX3JlbHMvLnJl&#10;bHNQSwECLQAUAAYACAAAACEAe5W9DbYBAAC+AwAADgAAAAAAAAAAAAAAAAAuAgAAZHJzL2Uyb0Rv&#10;Yy54bWxQSwECLQAUAAYACAAAACEAFVa0wt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E323F7" wp14:editId="7E7BFC1C">
                <wp:simplePos x="0" y="0"/>
                <wp:positionH relativeFrom="column">
                  <wp:posOffset>1469390</wp:posOffset>
                </wp:positionH>
                <wp:positionV relativeFrom="paragraph">
                  <wp:posOffset>43815</wp:posOffset>
                </wp:positionV>
                <wp:extent cx="2378710" cy="312420"/>
                <wp:effectExtent l="0" t="0" r="21590" b="11430"/>
                <wp:wrapNone/>
                <wp:docPr id="68" name="Rounded 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871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E77596" w14:textId="2C40F975" w:rsidR="00937454" w:rsidRPr="00F50048" w:rsidRDefault="00DF19CA" w:rsidP="00DF19C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DF19CA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Clinical laboratory data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E323F7" id="Rounded Rectangle 68" o:spid="_x0000_s1031" style="position:absolute;margin-left:115.7pt;margin-top:3.45pt;width:187.3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FDQKAIAAEwEAAAOAAAAZHJzL2Uyb0RvYy54bWysVNuO0zAQfUfiHyy/0zTZbbsbNV1VLUVI&#10;y0UsfIBjO4nB8RjbbVq+nonTlizwhMiDNWN7zpw5M87y4dhqcpDOKzAFTSdTSqThIJSpC/rl8+7V&#10;HSU+MCOYBiMLepKePqxevlh2NpcZNKCFdARBjM87W9AmBJsnieeNbJmfgJUGDytwLQvoujoRjnWI&#10;3uokm07nSQdOWAdceo+72+GQriJ+VUkePlSVl4HogiK3EFcX17Jfk9WS5bVjtlH8TIP9A4uWKYNJ&#10;r1BbFhjZO/UHVKu4Aw9VmHBoE6gqxWWsAatJp79V89QwK2MtKI63V5n8/4Pl7w9P9qPrqXv7CPyb&#10;JwY2DTO1XDsHXSOZwHRpL1TSWZ9fA3rHYygpu3cgsLVsHyBqcKxc2wNideQYpT5dpZbHQDhuZjeL&#10;u0WKHeF4dpNmt1nsRcLyS7R1PryR0JLeKKiDvRGfsJ8xBTs8+hD1FsSwts8uvlJStRq7d2CapPP5&#10;fBFJs/x8GbEvmLFc0ErslNbRcXW50Y5gaEHX95vFbnsO9uNr2pCuoPezbBZZPDvzY4hp/P4GEeuI&#10;U9dL+9qIaAem9GAjS23OWvfy9pPs83Asj0SJgs56zH6nBHFC8R0MI41PEI0G3A9KOhzngvrve+Yk&#10;JfqtwQbezhaoMAljx42dcuwwwxGqoIGSwdyE4c3srVN1g5nSKICBNTa9UuEyHQOrM30cWbSevYmx&#10;H2/9+gmsfgIAAP//AwBQSwMEFAAGAAgAAAAhAD5R7ovfAAAACAEAAA8AAABkcnMvZG93bnJldi54&#10;bWxMj0FLw0AUhO+C/2F5gje7SdVQ07yUUqwgHoqp9LzJvmaD2bchu22jv971pMdhhplvitVke3Gm&#10;0XeOEdJZAoK4cbrjFuFjv71bgPBBsVa9Y0L4Ig+r8vqqULl2F36ncxVaEUvY5wrBhDDkUvrGkFV+&#10;5gbi6B3daFWIcmylHtUllttezpMkk1Z1HBeMGmhjqPmsThZhUx8OW//G3/WLWe/17nlBr1WDeHsz&#10;rZcgAk3hLwy/+BEdyshUuxNrL3qE+X36EKMI2ROI6GdJFr/VCI9ZCrIs5P8D5Q8AAAD//wMAUEsB&#10;Ai0AFAAGAAgAAAAhALaDOJL+AAAA4QEAABMAAAAAAAAAAAAAAAAAAAAAAFtDb250ZW50X1R5cGVz&#10;XS54bWxQSwECLQAUAAYACAAAACEAOP0h/9YAAACUAQAACwAAAAAAAAAAAAAAAAAvAQAAX3JlbHMv&#10;LnJlbHNQSwECLQAUAAYACAAAACEAgeBQ0CgCAABMBAAADgAAAAAAAAAAAAAAAAAuAgAAZHJzL2Uy&#10;b0RvYy54bWxQSwECLQAUAAYACAAAACEAPlHui98AAAAIAQAADwAAAAAAAAAAAAAAAACCBAAAZHJz&#10;L2Rvd25yZXYueG1sUEsFBgAAAAAEAAQA8wAAAI4FAAAAAA==&#10;" fillcolor="#a9c7fd">
                <v:textbox inset="3.6pt,,3.6pt">
                  <w:txbxContent>
                    <w:p w14:paraId="7DE77596" w14:textId="2C40F975" w:rsidR="00937454" w:rsidRPr="00F50048" w:rsidRDefault="00DF19CA" w:rsidP="00DF19CA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DF19CA">
                        <w:rPr>
                          <w:rFonts w:ascii="Times New Roman" w:hAnsi="Times New Roman"/>
                          <w:sz w:val="28"/>
                          <w:szCs w:val="28"/>
                        </w:rPr>
                        <w:t>Clinical laboratory data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2F5C93C" w14:textId="51C348D4" w:rsidR="00A24FF8" w:rsidRPr="00A24FF8" w:rsidRDefault="005B408C" w:rsidP="00A24FF8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BCDC8BA" wp14:editId="11D2D785">
                <wp:simplePos x="0" y="0"/>
                <wp:positionH relativeFrom="column">
                  <wp:posOffset>2638425</wp:posOffset>
                </wp:positionH>
                <wp:positionV relativeFrom="paragraph">
                  <wp:posOffset>66675</wp:posOffset>
                </wp:positionV>
                <wp:extent cx="9525" cy="325755"/>
                <wp:effectExtent l="38100" t="0" r="66675" b="55245"/>
                <wp:wrapNone/>
                <wp:docPr id="1700229769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25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FD3E2F" id="Straight Arrow Connector 28" o:spid="_x0000_s1026" type="#_x0000_t32" style="position:absolute;margin-left:207.75pt;margin-top:5.25pt;width:.75pt;height:25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oITugEAAMEDAAAOAAAAZHJzL2Uyb0RvYy54bWysU9uO0zAQfUfiHyy/06RF4RI13Ycu8IJg&#10;xcIHeJ1xYuHY1nhokr/HdtoUASutEC8TX+bMnHM82d9Mg2EnwKCdbfh2U3IGVrpW267h376+f/GG&#10;s0DCtsI4Cw2fIfCbw/Nn+9HXsHO9My0gi0VsqEff8J7I10URZA+DCBvnwcZL5XAQFLfYFS2KMVYf&#10;TLEry1fF6LD16CSEEE9vl0t+yPWVAkmflQpAzDQ8cqMcMceHFIvDXtQdCt9reaYh/oHFILSNTddS&#10;t4IE+4H6j1KDluiCU7SRbiicUlpC1hDVbMvf1Nz3wkPWEs0JfrUp/L+y8tPpaO8w2jD6UAd/h0nF&#10;pHBI38iPTdmseTULJmIyHr6tdhVnMl683FWvqypZWVyhHgN9ADewtGh4IBS66+norI2P4nCb7RKn&#10;j4EW4AWQ+hqbIglt3tmW0ezj5BBqYTsD5z4ppbhyziuaDSzwL6CYbiPLpU0eJzgaZCcRB6H9vl2r&#10;xMwEUdqYFVRmbo+CzrkJBnnEngpcs3NHZ2kFDto6/FtXmi5U1ZJ/Ub1oTbIfXDvnF8x2xDnJ73Ce&#10;6TSIv+4z/PrnHX4CAAD//wMAUEsDBBQABgAIAAAAIQAlJS2L3gAAAAkBAAAPAAAAZHJzL2Rvd25y&#10;ZXYueG1sTI/NTsMwEITvSLyDtUjcqBPUn5DGqRCCY4VoKsTRjTdx1HgdxU4b3p7lBKfVaD7NzhS7&#10;2fXigmPoPClIFwkIpNqbjloFx+rtIQMRoiaje0+o4BsD7Mrbm0Lnxl/pAy+H2AoOoZBrBTbGIZcy&#10;1BadDgs/ILHX+NHpyHJspRn1lcNdLx+TZC2d7og/WD3gi8X6fJicgqZqj/XXayanvnnfVJ/2ye6r&#10;vVL3d/PzFkTEOf7B8Fufq0PJnU5+IhNEr2CZrlaMspHwZWCZbnjcScE6zUCWhfy/oPwBAAD//wMA&#10;UEsBAi0AFAAGAAgAAAAhALaDOJL+AAAA4QEAABMAAAAAAAAAAAAAAAAAAAAAAFtDb250ZW50X1R5&#10;cGVzXS54bWxQSwECLQAUAAYACAAAACEAOP0h/9YAAACUAQAACwAAAAAAAAAAAAAAAAAvAQAAX3Jl&#10;bHMvLnJlbHNQSwECLQAUAAYACAAAACEAD26CE7oBAADBAwAADgAAAAAAAAAAAAAAAAAuAgAAZHJz&#10;L2Uyb0RvYy54bWxQSwECLQAUAAYACAAAACEAJSUti9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42BC8417" w14:textId="3530B466" w:rsidR="00A24FF8" w:rsidRPr="00A24FF8" w:rsidRDefault="005B408C" w:rsidP="00A24FF8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39C33128" wp14:editId="7E60F61B">
                <wp:simplePos x="0" y="0"/>
                <wp:positionH relativeFrom="column">
                  <wp:posOffset>123825</wp:posOffset>
                </wp:positionH>
                <wp:positionV relativeFrom="paragraph">
                  <wp:posOffset>104775</wp:posOffset>
                </wp:positionV>
                <wp:extent cx="5619750" cy="11430"/>
                <wp:effectExtent l="0" t="0" r="19050" b="26670"/>
                <wp:wrapNone/>
                <wp:docPr id="1767932879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19750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B35E2D" id="Straight Connector 24" o:spid="_x0000_s1026" style="position:absolute;flip:y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75pt,8.25pt" to="452.2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Q7mqAEAAJYDAAAOAAAAZHJzL2Uyb0RvYy54bWysU8lu2zAQvQfoPxC815LSLK1gOYcEzaVI&#10;gqTtnaGGFlFuIFlL/vsMR7ZSdAGKoheCy7w3894M11eTNWwHMWnvOt6sas7ASd9rt+34l88f377n&#10;LGXhemG8g47vIfGrzZuT9RhaOPWDNz1EhiQutWPo+JBzaKsqyQGsSCsfwOGj8tGKjMe4rfooRmS3&#10;pjqt64tq9LEP0UtICW9v5ke+IX6lQOZ7pRJkZjqOtWVaI63PZa02a9FuowiDlocyxD9UYYV2mHSh&#10;uhFZsO9R/0JltYw+eZVX0tvKK6UlkAZU09Q/qXkaRADSguaksNiU/h+tvNtdu4eINowhtSk8xKJi&#10;UtEyZXT4ij0lXVgpm8i2/WIbTJlJvDy/aD5cnqO7Et+a5uwd2VrNNIUuxJRvwVtWNh032hVVohW7&#10;Tyljagw9huDhtRDa5b2BEmzcIyime0w4l0QzAtcmsp3A7vbfmtJN5KLIAlHamAVUU8o/gg6xBQY0&#10;N38LXKIpo3d5AVrtfPxd1jwdS1Vz/FH1rLXIfvb9ntpCdmDzSdlhUMt0/Xgm+Ot32rwAAAD//wMA&#10;UEsDBBQABgAIAAAAIQBouZV02QAAAAgBAAAPAAAAZHJzL2Rvd25yZXYueG1sTE/LTsMwELwj8Q/W&#10;InGjNo+ENsSpSiXEmZZLb5t4SSLidYjdNvw9ywlOs7Mzmp0t17Mf1Imm2Ae2cLswoIib4HpuLbzv&#10;X26WoGJCdjgEJgvfFGFdXV6UWLhw5jc67VKrJIRjgRa6lMZC69h05DEuwkgs2keYPCahU6vdhGcJ&#10;94O+MybXHnuWCx2OtO2o+dwdvYX9qzdznfot8dej2Ryes5wPmbXXV/PmCVSiOf2Z4be+VIdKOtXh&#10;yC6qQfgqE6dgLij6yjzIUMtieQ+6KvX/B6ofAAAA//8DAFBLAQItABQABgAIAAAAIQC2gziS/gAA&#10;AOEBAAATAAAAAAAAAAAAAAAAAAAAAABbQ29udGVudF9UeXBlc10ueG1sUEsBAi0AFAAGAAgAAAAh&#10;ADj9If/WAAAAlAEAAAsAAAAAAAAAAAAAAAAALwEAAF9yZWxzLy5yZWxzUEsBAi0AFAAGAAgAAAAh&#10;ACIFDuaoAQAAlgMAAA4AAAAAAAAAAAAAAAAALgIAAGRycy9lMm9Eb2MueG1sUEsBAi0AFAAGAAgA&#10;AAAhAGi5lXTZAAAACAEAAA8AAAAAAAAAAAAAAAAAAg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71552" behindDoc="1" locked="0" layoutInCell="1" allowOverlap="1" wp14:anchorId="523CDF14" wp14:editId="0DA389E6">
                <wp:simplePos x="0" y="0"/>
                <wp:positionH relativeFrom="column">
                  <wp:posOffset>5735320</wp:posOffset>
                </wp:positionH>
                <wp:positionV relativeFrom="paragraph">
                  <wp:posOffset>125730</wp:posOffset>
                </wp:positionV>
                <wp:extent cx="0" cy="381000"/>
                <wp:effectExtent l="76200" t="0" r="95250" b="57150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D7AEB" id="Straight Arrow Connector 70" o:spid="_x0000_s1026" type="#_x0000_t32" style="position:absolute;margin-left:451.6pt;margin-top:9.9pt;width:0;height:30pt;z-index:-2516449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iqw0AEAAIUDAAAOAAAAZHJzL2Uyb0RvYy54bWysU01v2zAMvQ/YfxB0X+xk6NAZcXpI1126&#10;LUC7H8BItC1UFgVKiZN/P0n5aLHdhvogiCL5+PhIL+8OoxV75GDItXI+q6VAp0gb17fy9/PDp1sp&#10;QgSnwZLDVh4xyLvVxw/LyTe4oIGsRhYJxIVm8q0cYvRNVQU14AhhRh5dcnbEI8Rkcl9phimhj7Za&#10;1PWXaiLWnklhCOn1/uSUq4Lfdajir64LGIVtZeIWy8nl3OazWi2h6Rn8YNSZBvwHixGMS0WvUPcQ&#10;QezY/AM1GsUUqIszRWNFXWcUlh5SN/P6r26eBvBYekniBH+VKbwfrPq5X7sNZ+rq4J78I6mXIByt&#10;B3A9FgLPR58GN89SVZMPzTUlG8FvWGynH6RTDOwiFRUOHY8ZMvUnDkXs41VsPEShTo8qvX6+ndd1&#10;mUMFzSXPc4jfkUaRL60MkcH0Q1yTc2mixPNSBfaPIWZW0FwSclFHD8baMljrxNTKrzeLm5IQyBqd&#10;nTkscL9dWxZ7yKtRvtJi8rwNY9o5XcAGBP3tfI9gbLqLWLSJbJJaFmWuNqKWwmL6G/LtRM+6XBHL&#10;Pp45X8TLmxqaLenjhnNwttKsS1fnvczL9NYuUa9/z+oPAAAA//8DAFBLAwQUAAYACAAAACEACriW&#10;Ud0AAAAJAQAADwAAAGRycy9kb3ducmV2LnhtbEyPzU7DMBCE70i8g7VI3KjTllIa4lSoEgj1RvgR&#10;x228JBHxOrLdNvD0LOIAx535NDtTrEfXqwOF2Hk2MJ1koIhrbztuDDw/3V1cg4oJ2WLvmQx8UoR1&#10;eXpSYG79kR/pUKVGSQjHHA20KQ251rFuyWGc+IFYvHcfHCY5Q6NtwKOEu17PsuxKO+xYPrQ40Kal&#10;+qPaOwPj13ZBzWt3mR6m98uwXWze5i+VMedn4+0NqERj+oPhp75Uh1I67fyebVS9gVU2nwkqxkom&#10;CPAr7AwsRdBlof8vKL8BAAD//wMAUEsBAi0AFAAGAAgAAAAhALaDOJL+AAAA4QEAABMAAAAAAAAA&#10;AAAAAAAAAAAAAFtDb250ZW50X1R5cGVzXS54bWxQSwECLQAUAAYACAAAACEAOP0h/9YAAACUAQAA&#10;CwAAAAAAAAAAAAAAAAAvAQAAX3JlbHMvLnJlbHNQSwECLQAUAAYACAAAACEAC74qsNABAACFAwAA&#10;DgAAAAAAAAAAAAAAAAAuAgAAZHJzL2Uyb0RvYy54bWxQSwECLQAUAAYACAAAACEACriWUd0AAAAJ&#10;AQAADwAAAAAAAAAAAAAAAAAq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F96F00C" wp14:editId="7581BFAF">
                <wp:simplePos x="0" y="0"/>
                <wp:positionH relativeFrom="column">
                  <wp:posOffset>155575</wp:posOffset>
                </wp:positionH>
                <wp:positionV relativeFrom="paragraph">
                  <wp:posOffset>126365</wp:posOffset>
                </wp:positionV>
                <wp:extent cx="635" cy="396240"/>
                <wp:effectExtent l="52070" t="13335" r="61595" b="190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B974BD" id="Straight Arrow Connector 69" o:spid="_x0000_s1026" type="#_x0000_t32" style="position:absolute;margin-left:12.25pt;margin-top:9.95pt;width:.05pt;height:31.2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M9D1AEAAIcDAAAOAAAAZHJzL2Uyb0RvYy54bWysU8Fu2zAMvQ/YPwi6L07SJViNOD2k6y7d&#10;FqDdBzASbQuVRYFS4uTvJ6lJVmy3oT4Iokg+Pj7Sq7vjYMUBORhyjZxNplKgU6SN6xr56/nh0xcp&#10;QgSnwZLDRp4wyLv1xw+r0dc4p56sRhYJxIV69I3sY/R1VQXV4wBhQh5dcrbEA8RkcldphjGhD7aa&#10;T6fLaiTWnklhCOn1/tUp1wW/bVHFn20bMArbyMQtlpPLuctntV5B3TH43qgzDfgPFgMYl4peoe4h&#10;gtiz+QdqMIopUBsnioaK2tYoLD2kbmbTv7p56sFj6SWJE/xVpvB+sOrHYeO2nKmro3vyj6RegnC0&#10;6cF1WAg8n3wa3CxLVY0+1NeUbAS/ZbEbv5NOMbCPVFQ4tjxkyNSfOBaxT1ex8RiFSo/Lm4UUKr3f&#10;3C7nn8skKqgvmZ5D/IY0iHxpZIgMpuvjhpxLMyWelTpweAwx84L6kpDLOnow1pbRWifGRt4u5ouS&#10;EMganZ05LHC321gWB8jLUb7SZPK8DWPaO13AegT99XyPYGy6i1jUiWySXhZlrjaglsJi+h/y7ZWe&#10;dbkilo08c77Il3c11DvSpy3n4GylaZeuzpuZ1+mtXaL+/D/r3wAAAP//AwBQSwMEFAAGAAgAAAAh&#10;ACkQ5+vdAAAABwEAAA8AAABkcnMvZG93bnJldi54bWxMjstOwzAQRfdI/IM1SOyo0zQpbYhToUog&#10;1F3DQyzdeEgi4nFku23g6xlWsLwP3XvKzWQHcUIfekcK5rMEBFLjTE+tgpfnh5sViBA1GT04QgVf&#10;GGBTXV6UujDuTHs81bEVPEKh0Aq6GMdCytB0aHWYuRGJsw/nrY4sfSuN12cet4NMk2Qpre6JHzo9&#10;4rbD5rM+WgXT9y7H9q3P4tP88dbv8u374rVW6vpqur8DEXGKf2X4xWd0qJjp4I5kghgUpFnOTfbX&#10;axCcp9kSxEHBKl2ArEr5n7/6AQAA//8DAFBLAQItABQABgAIAAAAIQC2gziS/gAAAOEBAAATAAAA&#10;AAAAAAAAAAAAAAAAAABbQ29udGVudF9UeXBlc10ueG1sUEsBAi0AFAAGAAgAAAAhADj9If/WAAAA&#10;lAEAAAsAAAAAAAAAAAAAAAAALwEAAF9yZWxzLy5yZWxzUEsBAi0AFAAGAAgAAAAhAIa8z0PUAQAA&#10;hwMAAA4AAAAAAAAAAAAAAAAALgIAAGRycy9lMm9Eb2MueG1sUEsBAi0AFAAGAAgAAAAhACkQ5+vd&#10;AAAABwEAAA8AAAAAAAAAAAAAAAAALg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91008" behindDoc="1" locked="0" layoutInCell="1" allowOverlap="1" wp14:anchorId="118777D5" wp14:editId="3697B82F">
                <wp:simplePos x="0" y="0"/>
                <wp:positionH relativeFrom="column">
                  <wp:posOffset>3781425</wp:posOffset>
                </wp:positionH>
                <wp:positionV relativeFrom="paragraph">
                  <wp:posOffset>116205</wp:posOffset>
                </wp:positionV>
                <wp:extent cx="635" cy="396240"/>
                <wp:effectExtent l="76200" t="0" r="75565" b="60960"/>
                <wp:wrapNone/>
                <wp:docPr id="1994505425" name="Straight Arrow Connector 1994505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10C7BF" id="Straight Arrow Connector 1994505425" o:spid="_x0000_s1026" type="#_x0000_t32" style="position:absolute;margin-left:297.75pt;margin-top:9.15pt;width:.05pt;height:31.2pt;z-index:-2516254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M9D1AEAAIcDAAAOAAAAZHJzL2Uyb0RvYy54bWysU8Fu2zAMvQ/YPwi6L07SJViNOD2k6y7d&#10;FqDdBzASbQuVRYFS4uTvJ6lJVmy3oT4Iokg+Pj7Sq7vjYMUBORhyjZxNplKgU6SN6xr56/nh0xcp&#10;QgSnwZLDRp4wyLv1xw+r0dc4p56sRhYJxIV69I3sY/R1VQXV4wBhQh5dcrbEA8RkcldphjGhD7aa&#10;T6fLaiTWnklhCOn1/tUp1wW/bVHFn20bMArbyMQtlpPLuctntV5B3TH43qgzDfgPFgMYl4peoe4h&#10;gtiz+QdqMIopUBsnioaK2tYoLD2kbmbTv7p56sFj6SWJE/xVpvB+sOrHYeO2nKmro3vyj6RegnC0&#10;6cF1WAg8n3wa3CxLVY0+1NeUbAS/ZbEbv5NOMbCPVFQ4tjxkyNSfOBaxT1ex8RiFSo/Lm4UUKr3f&#10;3C7nn8skKqgvmZ5D/IY0iHxpZIgMpuvjhpxLMyWelTpweAwx84L6kpDLOnow1pbRWifGRt4u5ouS&#10;EMganZ05LHC321gWB8jLUb7SZPK8DWPaO13AegT99XyPYGy6i1jUiWySXhZlrjaglsJi+h/y7ZWe&#10;dbkilo08c77Il3c11DvSpy3n4GylaZeuzpuZ1+mtXaL+/D/r3wAAAP//AwBQSwMEFAAGAAgAAAAh&#10;AI8ZVU/eAAAACQEAAA8AAABkcnMvZG93bnJldi54bWxMj01PwzAMhu9I/IfISNxYOka2UppOaBII&#10;7bbyIY5ZY9qKxqmSbCv8eswJjvb76PXjcj25QRwxxN6ThvksA4HUeNtTq+Hl+eEqBxGTIWsGT6jh&#10;CyOsq/Oz0hTWn2iHxzq1gksoFkZDl9JYSBmbDp2JMz8icfbhgzOJx9BKG8yJy90gr7NsKZ3piS90&#10;ZsRNh81nfXAapu+twvatv0lP88dV2KrN++K11vryYrq/A5FwSn8w/OqzOlTstPcHslEMGtStUoxy&#10;kC9AMMCLJYi9hjxbgaxK+f+D6gcAAP//AwBQSwECLQAUAAYACAAAACEAtoM4kv4AAADhAQAAEwAA&#10;AAAAAAAAAAAAAAAAAAAAW0NvbnRlbnRfVHlwZXNdLnhtbFBLAQItABQABgAIAAAAIQA4/SH/1gAA&#10;AJQBAAALAAAAAAAAAAAAAAAAAC8BAABfcmVscy8ucmVsc1BLAQItABQABgAIAAAAIQCGvM9D1AEA&#10;AIcDAAAOAAAAAAAAAAAAAAAAAC4CAABkcnMvZTJvRG9jLnhtbFBLAQItABQABgAIAAAAIQCPGVVP&#10;3gAAAAkBAAAPAAAAAAAAAAAAAAAAAC4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36576" distB="36576" distL="36576" distR="36576" simplePos="0" relativeHeight="251693056" behindDoc="1" locked="0" layoutInCell="1" allowOverlap="1" wp14:anchorId="3FA4A10C" wp14:editId="14364ECD">
                <wp:simplePos x="0" y="0"/>
                <wp:positionH relativeFrom="column">
                  <wp:posOffset>1971675</wp:posOffset>
                </wp:positionH>
                <wp:positionV relativeFrom="paragraph">
                  <wp:posOffset>125730</wp:posOffset>
                </wp:positionV>
                <wp:extent cx="635" cy="396240"/>
                <wp:effectExtent l="76200" t="0" r="75565" b="60960"/>
                <wp:wrapNone/>
                <wp:docPr id="896532461" name="Straight Arrow Connector 896532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43ABB9" id="Straight Arrow Connector 896532461" o:spid="_x0000_s1026" type="#_x0000_t32" style="position:absolute;margin-left:155.25pt;margin-top:9.9pt;width:.05pt;height:31.2pt;z-index:-2516234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M9D1AEAAIcDAAAOAAAAZHJzL2Uyb0RvYy54bWysU8Fu2zAMvQ/YPwi6L07SJViNOD2k6y7d&#10;FqDdBzASbQuVRYFS4uTvJ6lJVmy3oT4Iokg+Pj7Sq7vjYMUBORhyjZxNplKgU6SN6xr56/nh0xcp&#10;QgSnwZLDRp4wyLv1xw+r0dc4p56sRhYJxIV69I3sY/R1VQXV4wBhQh5dcrbEA8RkcldphjGhD7aa&#10;T6fLaiTWnklhCOn1/tUp1wW/bVHFn20bMArbyMQtlpPLuctntV5B3TH43qgzDfgPFgMYl4peoe4h&#10;gtiz+QdqMIopUBsnioaK2tYoLD2kbmbTv7p56sFj6SWJE/xVpvB+sOrHYeO2nKmro3vyj6RegnC0&#10;6cF1WAg8n3wa3CxLVY0+1NeUbAS/ZbEbv5NOMbCPVFQ4tjxkyNSfOBaxT1ex8RiFSo/Lm4UUKr3f&#10;3C7nn8skKqgvmZ5D/IY0iHxpZIgMpuvjhpxLMyWelTpweAwx84L6kpDLOnow1pbRWifGRt4u5ouS&#10;EMganZ05LHC321gWB8jLUb7SZPK8DWPaO13AegT99XyPYGy6i1jUiWySXhZlrjaglsJi+h/y7ZWe&#10;dbkilo08c77Il3c11DvSpy3n4GylaZeuzpuZ1+mtXaL+/D/r3wAAAP//AwBQSwMEFAAGAAgAAAAh&#10;ADfXyaveAAAACQEAAA8AAABkcnMvZG93bnJldi54bWxMj8FOwzAQRO9I/IO1SNyok5S0JcSpUCUQ&#10;6q2BIo5uvCQR8Tqy3Tbw9SwnOO7M0+xMuZ7sIE7oQ+9IQTpLQCA1zvTUKnh9ebxZgQhRk9GDI1Tw&#10;hQHW1eVFqQvjzrTDUx1bwSEUCq2gi3EspAxNh1aHmRuR2Ptw3urIp2+l8frM4XaQWZIspNU98YdO&#10;j7jpsPmsj1bB9L3NsX3rb+Nz+rT023zzPt/XSl1fTQ/3ICJO8Q+G3/pcHSrudHBHMkEMCuZpkjPK&#10;xh1PYICFBYiDglWWgaxK+X9B9QMAAP//AwBQSwECLQAUAAYACAAAACEAtoM4kv4AAADhAQAAEwAA&#10;AAAAAAAAAAAAAAAAAAAAW0NvbnRlbnRfVHlwZXNdLnhtbFBLAQItABQABgAIAAAAIQA4/SH/1gAA&#10;AJQBAAALAAAAAAAAAAAAAAAAAC8BAABfcmVscy8ucmVsc1BLAQItABQABgAIAAAAIQCGvM9D1AEA&#10;AIcDAAAOAAAAAAAAAAAAAAAAAC4CAABkcnMvZTJvRG9jLnhtbFBLAQItABQABgAIAAAAIQA318mr&#10;3gAAAAkBAAAPAAAAAAAAAAAAAAAAAC4EAABkcnMvZG93bnJldi54bWxQSwUGAAAAAAQABADzAAAA&#10;OQUAAAAA&#10;">
                <v:stroke endarrow="block"/>
                <v:shadow color="#ccc"/>
              </v:shape>
            </w:pict>
          </mc:Fallback>
        </mc:AlternateContent>
      </w:r>
    </w:p>
    <w:p w14:paraId="6960DF9D" w14:textId="25A47000" w:rsidR="00A24FF8" w:rsidRPr="00A24FF8" w:rsidRDefault="005B408C" w:rsidP="00A24FF8"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FAED70" wp14:editId="11B4C47E">
                <wp:simplePos x="0" y="0"/>
                <wp:positionH relativeFrom="column">
                  <wp:posOffset>4990465</wp:posOffset>
                </wp:positionH>
                <wp:positionV relativeFrom="paragraph">
                  <wp:posOffset>268605</wp:posOffset>
                </wp:positionV>
                <wp:extent cx="1786255" cy="952500"/>
                <wp:effectExtent l="0" t="0" r="23495" b="1905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625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CB0DF" w14:textId="5A1386D7" w:rsidR="00937454" w:rsidRPr="00DF19CA" w:rsidRDefault="00DF19CA" w:rsidP="00DF19C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DF19CA"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</w:rPr>
                              <w:t>C-reactive protein</w:t>
                            </w:r>
                            <w:r w:rsidR="00A17952" w:rsidRPr="00DF19CA"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</w:p>
                          <w:p w14:paraId="6A577A23" w14:textId="288C96BA" w:rsidR="00DF19CA" w:rsidRDefault="00DF19CA" w:rsidP="00DF19C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COVID-19 (n=</w:t>
                            </w: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699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47BCAD90" w14:textId="02443725" w:rsidR="00DF19CA" w:rsidRPr="00185EF3" w:rsidRDefault="00DF19CA" w:rsidP="00DF19C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 xml:space="preserve">Control 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59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7706FCC3" w14:textId="77777777" w:rsidR="00DF19CA" w:rsidRPr="00DF19CA" w:rsidRDefault="00DF19CA" w:rsidP="00DF19CA">
                            <w:pPr>
                              <w:spacing w:line="360" w:lineRule="auto"/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14AA2891" w14:textId="7CC3CC84" w:rsidR="00937454" w:rsidRPr="00F50048" w:rsidRDefault="00937454" w:rsidP="0093745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FAED70" id="Rectangle 71" o:spid="_x0000_s1032" style="position:absolute;margin-left:392.95pt;margin-top:21.15pt;width:140.65pt;height: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jHgEAIAACgEAAAOAAAAZHJzL2Uyb0RvYy54bWysU9tu2zAMfR+wfxD0vtgOmqw14hRFugwD&#10;unVAtw+QZdkWJosapcTJvn6Ukqbe5WmYHgRRlA4PD8nV7WEwbK/Qa7AVL2Y5Z8pKaLTtKv71y/bN&#10;NWc+CNsIA1ZV/Kg8v12/frUaXanm0INpFDICsb4cXcX7EFyZZV72ahB+Bk5ZcraAgwhkYpc1KEZC&#10;H0w2z/NlNgI2DkEq7+n2/uTk64TftkqGx7b1KjBTceIW0o5pr+OerVei7FC4XsszDfEPLAahLQW9&#10;QN2LINgO9R9Qg5YIHtowkzBk0LZaqpQDZVPkv2Xz1AunUi4kjncXmfz/g5Wf9k/uM0bq3j2A/OaZ&#10;hU0vbKfuEGHslWgoXBGFykbny8uHaHj6yurxIzRUWrELkDQ4tDhEQMqOHZLUx4vU6hCYpMvi7fVy&#10;vlhwJsl3s5gv8lSLTJTPvx368F7BwOKh4kilTOhi/+BDZCPK5yeJPRjdbLUxycCu3hhke0Fl36aV&#10;EqAkp8+MZeMpekL+xeenEHlaf4MYdKD+NXqo+PXlkSijbO9sk7orCG1OZ6Js7FnHKF3sUl+GQ31g&#10;uqn4MgaINzU0RxIW4dSuNF506AF/cDZSq1bcf98JVJyZD5aKc1NcXcXenho4NeqpIawkqIoHzk7H&#10;TTjNw86h7nqKVCQ1LNxRQVudtH5hdaZP7ZhKcB6d2O9TO716GfD1TwAAAP//AwBQSwMEFAAGAAgA&#10;AAAhAPJkTT/fAAAACwEAAA8AAABkcnMvZG93bnJldi54bWxMj8tOwzAQRfdI/IM1SOyoQ0rbJMSp&#10;eIgVYtGA2q3rDHFEPI5it03/nukKdvM4unOmXE+uF0ccQ+dJwf0sAYFkfNNRq+Dr8+0uAxGipkb3&#10;nlDBGQOsq+urUheNP9EGj3VsBYdQKLQCG+NQSBmMRafDzA9IvPv2o9OR27GVzahPHO56mSbJUjrd&#10;EV+wesAXi+anPjgFqza+1uZ5YbYf9py959M8bOqdUrc309MjiIhT/IPhos/qULHT3h+oCaLnjGyR&#10;M6rgIZ2DuADJcpWC2HOV80hWpfz/Q/ULAAD//wMAUEsBAi0AFAAGAAgAAAAhALaDOJL+AAAA4QEA&#10;ABMAAAAAAAAAAAAAAAAAAAAAAFtDb250ZW50X1R5cGVzXS54bWxQSwECLQAUAAYACAAAACEAOP0h&#10;/9YAAACUAQAACwAAAAAAAAAAAAAAAAAvAQAAX3JlbHMvLnJlbHNQSwECLQAUAAYACAAAACEA5G4x&#10;4BACAAAoBAAADgAAAAAAAAAAAAAAAAAuAgAAZHJzL2Uyb0RvYy54bWxQSwECLQAUAAYACAAAACEA&#10;8mRNP98AAAALAQAADwAAAAAAAAAAAAAAAABqBAAAZHJzL2Rvd25yZXYueG1sUEsFBgAAAAAEAAQA&#10;8wAAAHYFAAAAAA==&#10;">
                <v:textbox inset=",7.2pt,,7.2pt">
                  <w:txbxContent>
                    <w:p w14:paraId="31CCB0DF" w14:textId="5A1386D7" w:rsidR="00937454" w:rsidRPr="00DF19CA" w:rsidRDefault="00DF19CA" w:rsidP="00DF19CA">
                      <w:pPr>
                        <w:spacing w:line="360" w:lineRule="auto"/>
                        <w:jc w:val="center"/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  <w:lang w:val="en-CA"/>
                        </w:rPr>
                      </w:pPr>
                      <w:r w:rsidRPr="00DF19CA"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</w:rPr>
                        <w:t>C-reactive protein</w:t>
                      </w:r>
                      <w:r w:rsidR="00A17952" w:rsidRPr="00DF19CA"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</w:p>
                    <w:p w14:paraId="6A577A23" w14:textId="288C96BA" w:rsidR="00DF19CA" w:rsidRDefault="00DF19CA" w:rsidP="00DF19C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COVID-19 (n=</w:t>
                      </w: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699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47BCAD90" w14:textId="02443725" w:rsidR="00DF19CA" w:rsidRPr="00185EF3" w:rsidRDefault="00DF19CA" w:rsidP="00DF19C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 xml:space="preserve">Control 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59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7706FCC3" w14:textId="77777777" w:rsidR="00DF19CA" w:rsidRPr="00DF19CA" w:rsidRDefault="00DF19CA" w:rsidP="00DF19CA">
                      <w:pPr>
                        <w:spacing w:line="360" w:lineRule="auto"/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</w:pPr>
                    </w:p>
                    <w:p w14:paraId="14AA2891" w14:textId="7CC3CC84" w:rsidR="00937454" w:rsidRPr="00F50048" w:rsidRDefault="00937454" w:rsidP="00937454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65635B1" wp14:editId="6652CDF9">
                <wp:simplePos x="0" y="0"/>
                <wp:positionH relativeFrom="column">
                  <wp:posOffset>3094990</wp:posOffset>
                </wp:positionH>
                <wp:positionV relativeFrom="paragraph">
                  <wp:posOffset>259080</wp:posOffset>
                </wp:positionV>
                <wp:extent cx="1805305" cy="952500"/>
                <wp:effectExtent l="0" t="0" r="23495" b="19050"/>
                <wp:wrapNone/>
                <wp:docPr id="249368457" name="Rectangle 249368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530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4B0CF" w14:textId="77777777" w:rsidR="00DF19CA" w:rsidRPr="00DF19CA" w:rsidRDefault="00DF19CA" w:rsidP="00DF19CA">
                            <w:pPr>
                              <w:spacing w:line="324" w:lineRule="auto"/>
                              <w:jc w:val="center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DF19CA"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</w:rPr>
                              <w:t>Interleukin-6</w:t>
                            </w:r>
                          </w:p>
                          <w:p w14:paraId="5A51364B" w14:textId="478392DF" w:rsidR="00DF19CA" w:rsidRDefault="00DF19CA" w:rsidP="00DF19C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COVID-19 (n=</w:t>
                            </w: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544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789CC797" w14:textId="24DFD232" w:rsidR="00DF19CA" w:rsidRPr="00185EF3" w:rsidRDefault="00DF19CA" w:rsidP="00DF19C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 xml:space="preserve">Control 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48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31A1DEB9" w14:textId="77777777" w:rsidR="00DF19CA" w:rsidRPr="00DF19CA" w:rsidRDefault="00DF19CA" w:rsidP="00DF19CA">
                            <w:pPr>
                              <w:spacing w:line="360" w:lineRule="auto"/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29EA2438" w14:textId="77777777" w:rsidR="00DF19CA" w:rsidRPr="00F50048" w:rsidRDefault="00DF19CA" w:rsidP="00DF19C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5635B1" id="Rectangle 249368457" o:spid="_x0000_s1033" style="position:absolute;margin-left:243.7pt;margin-top:20.4pt;width:142.15pt;height: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HUoDwIAACgEAAAOAAAAZHJzL2Uyb0RvYy54bWysU9uO0zAQfUfiHyy/06RlC92o6WrVpQhp&#10;WZAWPsBxnMTC8Zix26R8PWO32w2XJ4QfLI/HPnPmzMz6ZuwNOyj0GmzJ57OcM2Ul1Nq2Jf/6Zfdq&#10;xZkPwtbCgFUlPyrPbzYvX6wHV6gFdGBqhYxArC8GV/IuBFdkmZed6oWfgVOWnA1gLwKZ2GY1ioHQ&#10;e5Mt8vxNNgDWDkEq7+n27uTkm4TfNEqGT03jVWCm5MQtpB3TXsU926xF0aJwnZZnGuIfWPRCWwp6&#10;gboTQbA96j+gei0RPDRhJqHPoGm0VCkHymae/5bNYyecSrmQON5dZPL/D1Y+HB7dZ4zUvbsH+c0z&#10;C9tO2FbdIsLQKVFTuHkUKhucLy4fouHpK6uGj1BTacU+QNJgbLCPgJQdG5PUx4vUagxM0uV8lS9f&#10;50vOJPmul4tlnmqRieLpt0Mf3ivoWTyUHKmUCV0c7n2IbETx9CSxB6PrnTYmGdhWW4PsIKjsu7RS&#10;ApTk9JmxbDhFT8i/+PwUIk/rbxC9DtS/RvclX10eiSLK9s7WqbuC0OZ0JsrGnnWM0sUu9UUYq5Hp&#10;uuRvY4B4U0F9JGERTu1K40WHDvAHZwO1asn9971AxZn5YKk41/Orq9jbUwOnRjU1hJUEVfLA2em4&#10;Dad52DvUbUeR5kkNC7dU0EYnrZ9ZnelTO6YSnEcn9vvUTq+eB3zzEwAA//8DAFBLAwQUAAYACAAA&#10;ACEAXfxppd8AAAAKAQAADwAAAGRycy9kb3ducmV2LnhtbEyPzU7DMBCE70i8g7VI3KhTKDgNcSp+&#10;xAn10IDaq+sscUS8jmK3Td+e5QS33Z1PszPlavK9OOIYu0Aa5rMMBJINTUeths+Pt5scREyGGtMH&#10;Qg1njLCqLi9KUzThRBs81qkVbEKxMBpcSkMhZbQOvYmzMCCx9hVGbxKvYyub0ZzY3PfyNssepDcd&#10;8QdnBnxxaL/rg9eg2vRa2+d7u127c/6+nO7ipt5pfX01PT2CSDilPxh+43N0qDjTPhyoiaLXsMjV&#10;glEeMq7AgFJzBWLP5JIvsirl/wrVDwAAAP//AwBQSwECLQAUAAYACAAAACEAtoM4kv4AAADhAQAA&#10;EwAAAAAAAAAAAAAAAAAAAAAAW0NvbnRlbnRfVHlwZXNdLnhtbFBLAQItABQABgAIAAAAIQA4/SH/&#10;1gAAAJQBAAALAAAAAAAAAAAAAAAAAC8BAABfcmVscy8ucmVsc1BLAQItABQABgAIAAAAIQBiaHUo&#10;DwIAACgEAAAOAAAAAAAAAAAAAAAAAC4CAABkcnMvZTJvRG9jLnhtbFBLAQItABQABgAIAAAAIQBd&#10;/Gml3wAAAAoBAAAPAAAAAAAAAAAAAAAAAGkEAABkcnMvZG93bnJldi54bWxQSwUGAAAAAAQABADz&#10;AAAAdQUAAAAA&#10;">
                <v:textbox inset=",7.2pt,,7.2pt">
                  <w:txbxContent>
                    <w:p w14:paraId="2124B0CF" w14:textId="77777777" w:rsidR="00DF19CA" w:rsidRPr="00DF19CA" w:rsidRDefault="00DF19CA" w:rsidP="00DF19CA">
                      <w:pPr>
                        <w:spacing w:line="324" w:lineRule="auto"/>
                        <w:jc w:val="center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DF19CA"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</w:rPr>
                        <w:t>Interleukin-6</w:t>
                      </w:r>
                    </w:p>
                    <w:p w14:paraId="5A51364B" w14:textId="478392DF" w:rsidR="00DF19CA" w:rsidRDefault="00DF19CA" w:rsidP="00DF19C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COVID-19 (n=</w:t>
                      </w: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544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789CC797" w14:textId="24DFD232" w:rsidR="00DF19CA" w:rsidRPr="00185EF3" w:rsidRDefault="00DF19CA" w:rsidP="00DF19C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 xml:space="preserve">Control 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48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31A1DEB9" w14:textId="77777777" w:rsidR="00DF19CA" w:rsidRPr="00DF19CA" w:rsidRDefault="00DF19CA" w:rsidP="00DF19CA">
                      <w:pPr>
                        <w:spacing w:line="360" w:lineRule="auto"/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</w:pPr>
                    </w:p>
                    <w:p w14:paraId="29EA2438" w14:textId="77777777" w:rsidR="00DF19CA" w:rsidRPr="00F50048" w:rsidRDefault="00DF19CA" w:rsidP="00DF19CA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99CF60" wp14:editId="580581D6">
                <wp:simplePos x="0" y="0"/>
                <wp:positionH relativeFrom="column">
                  <wp:posOffset>-857250</wp:posOffset>
                </wp:positionH>
                <wp:positionV relativeFrom="paragraph">
                  <wp:posOffset>266700</wp:posOffset>
                </wp:positionV>
                <wp:extent cx="2005330" cy="952500"/>
                <wp:effectExtent l="0" t="0" r="13970" b="19050"/>
                <wp:wrapNone/>
                <wp:docPr id="297049460" name="Rectangle 297049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533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D0E0C" w14:textId="6BDD3009" w:rsidR="005B408C" w:rsidRPr="005B408C" w:rsidRDefault="005B408C" w:rsidP="005B408C">
                            <w:pPr>
                              <w:spacing w:line="324" w:lineRule="auto"/>
                              <w:rPr>
                                <w:rFonts w:ascii="Times New Roman" w:hAnsi="Times New Roman" w:cs="B Nazanin"/>
                                <w:sz w:val="20"/>
                                <w:lang w:val="en-CA"/>
                              </w:rPr>
                            </w:pPr>
                            <w:r w:rsidRPr="005B408C">
                              <w:rPr>
                                <w:rFonts w:ascii="Times New Roman" w:hAnsi="Times New Roman" w:cs="B Nazanin"/>
                                <w:b/>
                                <w:bCs/>
                              </w:rPr>
                              <w:t>Tumor Necrosis</w:t>
                            </w:r>
                            <w:r w:rsidRPr="005B408C">
                              <w:rPr>
                                <w:rFonts w:ascii="Times New Roman" w:hAnsi="Times New Roman" w:cs="B Nazanin"/>
                                <w:b/>
                                <w:bCs/>
                              </w:rPr>
                              <w:t xml:space="preserve"> </w:t>
                            </w:r>
                            <w:r w:rsidRPr="005B408C">
                              <w:rPr>
                                <w:rFonts w:ascii="Times New Roman" w:hAnsi="Times New Roman" w:cs="B Nazanin"/>
                                <w:b/>
                                <w:bCs/>
                              </w:rPr>
                              <w:t>Factor-α</w:t>
                            </w:r>
                            <w:r w:rsidRPr="005B408C">
                              <w:rPr>
                                <w:rFonts w:ascii="Times New Roman" w:hAnsi="Times New Roman" w:cs="B Nazanin"/>
                                <w:b/>
                                <w:bCs/>
                                <w:lang w:val="en-CA"/>
                              </w:rPr>
                              <w:t xml:space="preserve"> </w:t>
                            </w:r>
                          </w:p>
                          <w:p w14:paraId="758FDF6F" w14:textId="11AEAE5F" w:rsidR="00DF19CA" w:rsidRDefault="00DF19CA" w:rsidP="005B408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COVID-19 (n=</w:t>
                            </w:r>
                            <w:r w:rsidR="005B408C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627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2B7BAAB3" w14:textId="4F501367" w:rsidR="00DF19CA" w:rsidRPr="00185EF3" w:rsidRDefault="00DF19CA" w:rsidP="00DF19C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 xml:space="preserve">Control 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(n=</w:t>
                            </w:r>
                            <w:r w:rsidR="005B408C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58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425054CB" w14:textId="77777777" w:rsidR="00DF19CA" w:rsidRPr="00DF19CA" w:rsidRDefault="00DF19CA" w:rsidP="00DF19CA">
                            <w:pPr>
                              <w:spacing w:line="360" w:lineRule="auto"/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1ED1B954" w14:textId="77777777" w:rsidR="00DF19CA" w:rsidRPr="00F50048" w:rsidRDefault="00DF19CA" w:rsidP="00DF19C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9CF60" id="Rectangle 297049460" o:spid="_x0000_s1034" style="position:absolute;margin-left:-67.5pt;margin-top:21pt;width:157.9pt;height: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bPbDQIAACgEAAAOAAAAZHJzL2Uyb0RvYy54bWysU8tu2zAQvBfoPxC815KduEgEy0Hg1EWB&#10;tCmQ9gMoipKIUlx2SVtKv75LynHUx6koDwSXj9nZmeXmZuwNOyr0GmzJl4ucM2Ul1Nq2Jf/6Zf/m&#10;ijMfhK2FAatK/qQ8v9m+frUZXKFW0IGpFTICsb4YXMm7EFyRZV52qhd+AU5ZOmwAexEoxDarUQyE&#10;3ptsledvswGwdghSeU+7d9Mh3yb8plEyPDSNV4GZkhO3kGZMcxXnbLsRRYvCdVqeaIh/YNELbSnp&#10;GepOBMEOqP+A6rVE8NCEhYQ+g6bRUqUaqJpl/ls1j51wKtVC4nh3lsn/P1j56fjoPmOk7t09yG+e&#10;Wdh1wrbqFhGGToma0i2jUNngfHF+EANPT1k1fISarBWHAEmDscE+AlJ1bExSP52lVmNgkjbJu/XF&#10;BTki6ex6vVrnyYtMFM+vHfrwXkHP4qLkSFYmdHG89yGyEcXzlcQejK732pgUYFvtDLKjINv3aaQC&#10;qMj5NWPZMGVPyL+c+TlEnsbfIHodqH+N7kt+db4kiijbO1un7gpCm2lNlI096Rili13qizBWI9M1&#10;AcQEcaeC+omERZjalb4XLTrAH5wN1Kol998PAhVn5oMlc66Xl5ext+cBzoNqHggrCarkgbNpuQvT&#10;fzg41G1HmZZJDQu3ZGijk9YvrE70qR2TBaevE/t9HqdbLx98+xMAAP//AwBQSwMEFAAGAAgAAAAh&#10;ANlk91bfAAAACwEAAA8AAABkcnMvZG93bnJldi54bWxMj8tOwzAQRfdI/IM1SOxapy2FNMSpeIgV&#10;YtGAYOvaQxwRj6PYbdO/73RVVvO6unNuuR59J/Y4xDaQgtk0A4Fkgm2pUfD1+TbJQcSkyeouECo4&#10;YoR1dX1V6sKGA21wX6dGsAnFQitwKfWFlNE49DpOQ4/Et98weJ14HBppB31gc9/JeZbdS69b4g9O&#10;9/ji0PzVO6/goUmvtXlemu8Pd8zfV+MibuofpW5vxqdHEAnHdBHDGZ/RoWKmbdiRjaJTMJktlhwm&#10;Kbibcz0r8ozDbLlZ8UZWpfyfoToBAAD//wMAUEsBAi0AFAAGAAgAAAAhALaDOJL+AAAA4QEAABMA&#10;AAAAAAAAAAAAAAAAAAAAAFtDb250ZW50X1R5cGVzXS54bWxQSwECLQAUAAYACAAAACEAOP0h/9YA&#10;AACUAQAACwAAAAAAAAAAAAAAAAAvAQAAX3JlbHMvLnJlbHNQSwECLQAUAAYACAAAACEATkGz2w0C&#10;AAAoBAAADgAAAAAAAAAAAAAAAAAuAgAAZHJzL2Uyb0RvYy54bWxQSwECLQAUAAYACAAAACEA2WT3&#10;Vt8AAAALAQAADwAAAAAAAAAAAAAAAABnBAAAZHJzL2Rvd25yZXYueG1sUEsFBgAAAAAEAAQA8wAA&#10;AHMFAAAAAA==&#10;">
                <v:textbox inset=",7.2pt,,7.2pt">
                  <w:txbxContent>
                    <w:p w14:paraId="1DFD0E0C" w14:textId="6BDD3009" w:rsidR="005B408C" w:rsidRPr="005B408C" w:rsidRDefault="005B408C" w:rsidP="005B408C">
                      <w:pPr>
                        <w:spacing w:line="324" w:lineRule="auto"/>
                        <w:rPr>
                          <w:rFonts w:ascii="Times New Roman" w:hAnsi="Times New Roman" w:cs="B Nazanin"/>
                          <w:sz w:val="20"/>
                          <w:lang w:val="en-CA"/>
                        </w:rPr>
                      </w:pPr>
                      <w:r w:rsidRPr="005B408C">
                        <w:rPr>
                          <w:rFonts w:ascii="Times New Roman" w:hAnsi="Times New Roman" w:cs="B Nazanin"/>
                          <w:b/>
                          <w:bCs/>
                        </w:rPr>
                        <w:t>Tumor Necrosis</w:t>
                      </w:r>
                      <w:r w:rsidRPr="005B408C">
                        <w:rPr>
                          <w:rFonts w:ascii="Times New Roman" w:hAnsi="Times New Roman" w:cs="B Nazanin"/>
                          <w:b/>
                          <w:bCs/>
                        </w:rPr>
                        <w:t xml:space="preserve"> </w:t>
                      </w:r>
                      <w:r w:rsidRPr="005B408C">
                        <w:rPr>
                          <w:rFonts w:ascii="Times New Roman" w:hAnsi="Times New Roman" w:cs="B Nazanin"/>
                          <w:b/>
                          <w:bCs/>
                        </w:rPr>
                        <w:t>Factor-α</w:t>
                      </w:r>
                      <w:r w:rsidRPr="005B408C">
                        <w:rPr>
                          <w:rFonts w:ascii="Times New Roman" w:hAnsi="Times New Roman" w:cs="B Nazanin"/>
                          <w:b/>
                          <w:bCs/>
                          <w:lang w:val="en-CA"/>
                        </w:rPr>
                        <w:t xml:space="preserve"> </w:t>
                      </w:r>
                    </w:p>
                    <w:p w14:paraId="758FDF6F" w14:textId="11AEAE5F" w:rsidR="00DF19CA" w:rsidRDefault="00DF19CA" w:rsidP="005B408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COVID-19 (n=</w:t>
                      </w:r>
                      <w:r w:rsidR="005B408C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627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2B7BAAB3" w14:textId="4F501367" w:rsidR="00DF19CA" w:rsidRPr="00185EF3" w:rsidRDefault="00DF19CA" w:rsidP="00DF19C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 xml:space="preserve">Control 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(n=</w:t>
                      </w:r>
                      <w:r w:rsidR="005B408C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58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425054CB" w14:textId="77777777" w:rsidR="00DF19CA" w:rsidRPr="00DF19CA" w:rsidRDefault="00DF19CA" w:rsidP="00DF19CA">
                      <w:pPr>
                        <w:spacing w:line="360" w:lineRule="auto"/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</w:pPr>
                    </w:p>
                    <w:p w14:paraId="1ED1B954" w14:textId="77777777" w:rsidR="00DF19CA" w:rsidRPr="00F50048" w:rsidRDefault="00DF19CA" w:rsidP="00DF19CA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37454">
        <w:rPr>
          <w:rFonts w:ascii="Times New Roman" w:eastAsia="Calibri" w:hAnsi="Times New Roman" w:cs="Arial"/>
          <w:b/>
          <w:noProof/>
          <w:kern w:val="0"/>
          <w:sz w:val="28"/>
          <w:szCs w:val="28"/>
          <w:lang w:bidi="fa-IR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8B12E4" wp14:editId="6639001D">
                <wp:simplePos x="0" y="0"/>
                <wp:positionH relativeFrom="column">
                  <wp:posOffset>1206500</wp:posOffset>
                </wp:positionH>
                <wp:positionV relativeFrom="paragraph">
                  <wp:posOffset>268605</wp:posOffset>
                </wp:positionV>
                <wp:extent cx="1805305" cy="952500"/>
                <wp:effectExtent l="0" t="0" r="23495" b="19050"/>
                <wp:wrapNone/>
                <wp:docPr id="1702119057" name="Rectangle 17021190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530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166CA" w14:textId="77777777" w:rsidR="005B408C" w:rsidRDefault="005B408C" w:rsidP="005B408C">
                            <w:pPr>
                              <w:pStyle w:val="ListParagraph"/>
                              <w:spacing w:line="324" w:lineRule="auto"/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B408C"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</w:rPr>
                              <w:t>Interleukin-1β</w:t>
                            </w:r>
                          </w:p>
                          <w:p w14:paraId="4EB14153" w14:textId="4A09B569" w:rsidR="00DF19CA" w:rsidRPr="005B408C" w:rsidRDefault="00DF19CA" w:rsidP="005B408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B408C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COVID-19 (n=</w:t>
                            </w:r>
                            <w:r w:rsidR="005B408C" w:rsidRPr="005B408C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627</w:t>
                            </w:r>
                            <w:r w:rsidRPr="005B408C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0123E413" w14:textId="5DC80EFA" w:rsidR="00DF19CA" w:rsidRPr="00185EF3" w:rsidRDefault="00DF19CA" w:rsidP="00DF19C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324" w:lineRule="auto"/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 xml:space="preserve">Control 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(n=</w:t>
                            </w:r>
                            <w:r w:rsidR="005B408C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59</w:t>
                            </w:r>
                            <w:r w:rsidRPr="00185EF3">
                              <w:rPr>
                                <w:rFonts w:ascii="Times New Roman" w:hAnsi="Times New Roman" w:cs="B Nazani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58F154FD" w14:textId="77777777" w:rsidR="00DF19CA" w:rsidRPr="00DF19CA" w:rsidRDefault="00DF19CA" w:rsidP="00DF19CA">
                            <w:pPr>
                              <w:spacing w:line="360" w:lineRule="auto"/>
                              <w:rPr>
                                <w:rFonts w:ascii="Times New Roman" w:hAnsi="Times New Roman" w:cs="B Nazani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3D564E92" w14:textId="77777777" w:rsidR="00DF19CA" w:rsidRPr="00F50048" w:rsidRDefault="00DF19CA" w:rsidP="00DF19C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B12E4" id="Rectangle 1702119057" o:spid="_x0000_s1035" style="position:absolute;margin-left:95pt;margin-top:21.15pt;width:142.15pt;height: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bclDgIAACgEAAAOAAAAZHJzL2Uyb0RvYy54bWysU9tu2zAMfR+wfxD0vtjOmqE14hRFugwD&#10;ugvQ7QNkWbaFyaJGKXGyrx8lp6l3eRqmB0EUpcPDQ3J9exwMOyj0GmzFi0XOmbISGm27in/9snt1&#10;zZkPwjbCgFUVPynPbzcvX6xHV6ol9GAahYxArC9HV/E+BFdmmZe9GoRfgFOWnC3gIAKZ2GUNipHQ&#10;B5Mt8/xNNgI2DkEq7+n2fnLyTcJvWyXDp7b1KjBTceIW0o5pr+Oebdai7FC4XsszDfEPLAahLQW9&#10;QN2LINge9R9Qg5YIHtqwkDBk0LZaqpQDZVPkv2Xz2AunUi4kjncXmfz/g5UfD4/uM0bq3j2A/OaZ&#10;hW0vbKfuEGHslWgoXBGFykbny8uHaHj6yurxAzRUWrEPkDQ4tjhEQMqOHZPUp4vU6hiYpMviOl+9&#10;zlecSfLdrJarPNUiE+XTb4c+vFMwsHioOFIpE7o4PPgQ2Yjy6UliD0Y3O21MMrCrtwbZQVDZd2ml&#10;BCjJ+TNj2ThFT8i/+PwcIk/rbxCDDtS/Rg8Vv748EmWU7a1tUncFoc10JsrGnnWM0sUu9WU41kem&#10;GyISA8SbGpoTCYswtSuNFx16wB+cjdSqFfff9wIVZ+a9peLcFFdXsbfnBs6Nem4IKwmq4oGz6bgN&#10;0zzsHequp0hFUsPCHRW01UnrZ1Zn+tSOqQTn0Yn9PrfTq+cB3/wEAAD//wMAUEsDBBQABgAIAAAA&#10;IQAWM6hH3QAAAAoBAAAPAAAAZHJzL2Rvd25yZXYueG1sTE/LTsMwELwj8Q/WInGjDm2gbYhT8RAn&#10;1EMDaq+uvcQR8TqK3Tb9e7YnuO3sjOZRrkbfiSMOsQ2k4H6SgUAywbbUKPj6fL9bgIhJk9VdIFRw&#10;xgir6vqq1IUNJ9rgsU6NYBOKhVbgUuoLKaNx6HWchB6Jue8weJ0YDo20gz6xue/kNMsepdctcYLT&#10;Pb46ND/1wSuYN+mtNi8PZrt258XHcpzFTb1T6vZmfH4CkXBMf2K41OfqUHGnfTiQjaJjvMx4S1KQ&#10;T2cgWJDPcz72F4Y/sirl/wnVLwAAAP//AwBQSwECLQAUAAYACAAAACEAtoM4kv4AAADhAQAAEwAA&#10;AAAAAAAAAAAAAAAAAAAAW0NvbnRlbnRfVHlwZXNdLnhtbFBLAQItABQABgAIAAAAIQA4/SH/1gAA&#10;AJQBAAALAAAAAAAAAAAAAAAAAC8BAABfcmVscy8ucmVsc1BLAQItABQABgAIAAAAIQBlqbclDgIA&#10;ACgEAAAOAAAAAAAAAAAAAAAAAC4CAABkcnMvZTJvRG9jLnhtbFBLAQItABQABgAIAAAAIQAWM6hH&#10;3QAAAAoBAAAPAAAAAAAAAAAAAAAAAGgEAABkcnMvZG93bnJldi54bWxQSwUGAAAAAAQABADzAAAA&#10;cgUAAAAA&#10;">
                <v:textbox inset=",7.2pt,,7.2pt">
                  <w:txbxContent>
                    <w:p w14:paraId="718166CA" w14:textId="77777777" w:rsidR="005B408C" w:rsidRDefault="005B408C" w:rsidP="005B408C">
                      <w:pPr>
                        <w:pStyle w:val="ListParagraph"/>
                        <w:spacing w:line="324" w:lineRule="auto"/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</w:rPr>
                      </w:pPr>
                      <w:r w:rsidRPr="005B408C"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</w:rPr>
                        <w:t>Interleukin-1β</w:t>
                      </w:r>
                    </w:p>
                    <w:p w14:paraId="4EB14153" w14:textId="4A09B569" w:rsidR="00DF19CA" w:rsidRPr="005B408C" w:rsidRDefault="00DF19CA" w:rsidP="005B408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b/>
                          <w:bCs/>
                          <w:sz w:val="24"/>
                          <w:szCs w:val="24"/>
                        </w:rPr>
                      </w:pPr>
                      <w:r w:rsidRPr="005B408C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COVID-19 (n=</w:t>
                      </w:r>
                      <w:r w:rsidR="005B408C" w:rsidRPr="005B408C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627</w:t>
                      </w:r>
                      <w:r w:rsidRPr="005B408C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0123E413" w14:textId="5DC80EFA" w:rsidR="00DF19CA" w:rsidRPr="00185EF3" w:rsidRDefault="00DF19CA" w:rsidP="00DF19C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324" w:lineRule="auto"/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</w:pPr>
                      <w:r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 xml:space="preserve">Control 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(n=</w:t>
                      </w:r>
                      <w:r w:rsidR="005B408C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59</w:t>
                      </w:r>
                      <w:r w:rsidRPr="00185EF3">
                        <w:rPr>
                          <w:rFonts w:ascii="Times New Roman" w:hAnsi="Times New Roman" w:cs="B Nazanin"/>
                          <w:szCs w:val="24"/>
                          <w:lang w:val="en-CA"/>
                        </w:rPr>
                        <w:t>)</w:t>
                      </w:r>
                    </w:p>
                    <w:p w14:paraId="58F154FD" w14:textId="77777777" w:rsidR="00DF19CA" w:rsidRPr="00DF19CA" w:rsidRDefault="00DF19CA" w:rsidP="00DF19CA">
                      <w:pPr>
                        <w:spacing w:line="360" w:lineRule="auto"/>
                        <w:rPr>
                          <w:rFonts w:ascii="Times New Roman" w:hAnsi="Times New Roman" w:cs="B Nazanin"/>
                          <w:sz w:val="24"/>
                          <w:szCs w:val="24"/>
                          <w:lang w:val="en-CA"/>
                        </w:rPr>
                      </w:pPr>
                    </w:p>
                    <w:p w14:paraId="3D564E92" w14:textId="77777777" w:rsidR="00DF19CA" w:rsidRPr="00F50048" w:rsidRDefault="00DF19CA" w:rsidP="00DF19CA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0E153D8" w14:textId="3E27EA1A" w:rsidR="00A24FF8" w:rsidRPr="00A24FF8" w:rsidRDefault="00A24FF8" w:rsidP="00A24FF8"/>
    <w:p w14:paraId="225038B6" w14:textId="7F60811B" w:rsidR="00A24FF8" w:rsidRPr="00A24FF8" w:rsidRDefault="00A24FF8" w:rsidP="00A24FF8"/>
    <w:p w14:paraId="5CF8431A" w14:textId="70D66D31" w:rsidR="00A24FF8" w:rsidRDefault="00A24FF8" w:rsidP="00A24FF8"/>
    <w:p w14:paraId="5F4807D4" w14:textId="78FA8A8E" w:rsidR="00DF19CA" w:rsidRDefault="00DF19CA" w:rsidP="00A24FF8">
      <w:pPr>
        <w:rPr>
          <w:rFonts w:asciiTheme="majorBidi" w:hAnsiTheme="majorBidi" w:cstheme="majorBidi"/>
          <w:sz w:val="24"/>
          <w:szCs w:val="24"/>
        </w:rPr>
      </w:pPr>
    </w:p>
    <w:p w14:paraId="33156AA8" w14:textId="036F54F4" w:rsidR="00DF19CA" w:rsidRDefault="00DF19CA" w:rsidP="00A24FF8">
      <w:pPr>
        <w:rPr>
          <w:rFonts w:asciiTheme="majorBidi" w:hAnsiTheme="majorBidi" w:cstheme="majorBidi"/>
          <w:sz w:val="24"/>
          <w:szCs w:val="24"/>
        </w:rPr>
      </w:pPr>
    </w:p>
    <w:p w14:paraId="3274B9FC" w14:textId="2832F995" w:rsidR="00A24FF8" w:rsidRPr="00A24FF8" w:rsidRDefault="00E912F2" w:rsidP="00A24FF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CB7E3B">
        <w:rPr>
          <w:rFonts w:asciiTheme="majorBidi" w:hAnsiTheme="majorBidi" w:cstheme="majorBidi"/>
          <w:sz w:val="24"/>
          <w:szCs w:val="24"/>
        </w:rPr>
        <w:t>S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A24FF8" w:rsidRPr="00A24FF8">
        <w:rPr>
          <w:rFonts w:asciiTheme="majorBidi" w:hAnsiTheme="majorBidi" w:cstheme="majorBidi"/>
          <w:sz w:val="24"/>
          <w:szCs w:val="24"/>
        </w:rPr>
        <w:t xml:space="preserve">Study </w:t>
      </w:r>
      <w:r w:rsidR="00A24FF8">
        <w:rPr>
          <w:rFonts w:asciiTheme="majorBidi" w:hAnsiTheme="majorBidi" w:cstheme="majorBidi"/>
          <w:sz w:val="24"/>
          <w:szCs w:val="24"/>
        </w:rPr>
        <w:t>CONSORT</w:t>
      </w:r>
      <w:r w:rsidR="00A24FF8" w:rsidRPr="00A24FF8">
        <w:rPr>
          <w:rFonts w:asciiTheme="majorBidi" w:hAnsiTheme="majorBidi" w:cstheme="majorBidi"/>
          <w:sz w:val="24"/>
          <w:szCs w:val="24"/>
        </w:rPr>
        <w:t xml:space="preserve"> diagram</w:t>
      </w:r>
    </w:p>
    <w:sectPr w:rsidR="00A24FF8" w:rsidRPr="00A24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548A8"/>
    <w:multiLevelType w:val="hybridMultilevel"/>
    <w:tmpl w:val="30F22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44AB6"/>
    <w:multiLevelType w:val="hybridMultilevel"/>
    <w:tmpl w:val="CEF29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22C5E"/>
    <w:multiLevelType w:val="hybridMultilevel"/>
    <w:tmpl w:val="CAEC4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B807EF"/>
    <w:multiLevelType w:val="hybridMultilevel"/>
    <w:tmpl w:val="50425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984C3B"/>
    <w:multiLevelType w:val="hybridMultilevel"/>
    <w:tmpl w:val="B26A3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3712306">
    <w:abstractNumId w:val="1"/>
  </w:num>
  <w:num w:numId="2" w16cid:durableId="13385045">
    <w:abstractNumId w:val="2"/>
  </w:num>
  <w:num w:numId="3" w16cid:durableId="369572361">
    <w:abstractNumId w:val="3"/>
  </w:num>
  <w:num w:numId="4" w16cid:durableId="955480364">
    <w:abstractNumId w:val="0"/>
  </w:num>
  <w:num w:numId="5" w16cid:durableId="18793166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454"/>
    <w:rsid w:val="00032F3A"/>
    <w:rsid w:val="000A1E80"/>
    <w:rsid w:val="0016242A"/>
    <w:rsid w:val="00185EF3"/>
    <w:rsid w:val="003750CA"/>
    <w:rsid w:val="003B6315"/>
    <w:rsid w:val="003B754A"/>
    <w:rsid w:val="003E6291"/>
    <w:rsid w:val="005B408C"/>
    <w:rsid w:val="005F3792"/>
    <w:rsid w:val="0082386B"/>
    <w:rsid w:val="00937454"/>
    <w:rsid w:val="00A17952"/>
    <w:rsid w:val="00A24FF8"/>
    <w:rsid w:val="00CB1D2A"/>
    <w:rsid w:val="00CB7E3B"/>
    <w:rsid w:val="00DF19CA"/>
    <w:rsid w:val="00E912F2"/>
    <w:rsid w:val="00ED3633"/>
    <w:rsid w:val="00FF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11DA7"/>
  <w15:chartTrackingRefBased/>
  <w15:docId w15:val="{034D3606-AE16-451B-B9AC-AA44A4037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4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374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37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BE8E1-2687-4264-817F-DCA78A714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 faridzadeh</dc:creator>
  <cp:keywords/>
  <dc:description/>
  <cp:lastModifiedBy>arezoo faridzadeh</cp:lastModifiedBy>
  <cp:revision>10</cp:revision>
  <dcterms:created xsi:type="dcterms:W3CDTF">2023-07-30T13:44:00Z</dcterms:created>
  <dcterms:modified xsi:type="dcterms:W3CDTF">2024-07-19T14:39:00Z</dcterms:modified>
</cp:coreProperties>
</file>